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409F2" w14:textId="65F50168" w:rsidR="003F03B6" w:rsidRPr="00703A76" w:rsidRDefault="003F03B6" w:rsidP="003F03B6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3A76">
        <w:rPr>
          <w:rFonts w:ascii="Calibri" w:hAnsi="Calibri" w:cs="Calibri"/>
          <w:b/>
          <w:bCs/>
          <w:sz w:val="22"/>
          <w:szCs w:val="22"/>
        </w:rPr>
        <w:t>ONLINE SUPPLEMENT</w:t>
      </w:r>
    </w:p>
    <w:p w14:paraId="712AA60C" w14:textId="43779F96" w:rsidR="007579B2" w:rsidRPr="00703A76" w:rsidRDefault="007579B2" w:rsidP="003F03B6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3A76">
        <w:rPr>
          <w:rFonts w:ascii="Calibri" w:hAnsi="Calibri" w:cs="Calibri"/>
          <w:b/>
          <w:bCs/>
          <w:sz w:val="22"/>
          <w:szCs w:val="22"/>
        </w:rPr>
        <w:t>Table of Contents</w:t>
      </w:r>
    </w:p>
    <w:p w14:paraId="21AFD2CB" w14:textId="63127BD4" w:rsidR="007579B2" w:rsidRPr="00703A76" w:rsidRDefault="007579B2" w:rsidP="00A7660C">
      <w:pPr>
        <w:pStyle w:val="ListParagraph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 w:rsidRPr="00703A76">
        <w:rPr>
          <w:rFonts w:ascii="Calibri" w:hAnsi="Calibri" w:cs="Calibri"/>
          <w:sz w:val="22"/>
          <w:szCs w:val="22"/>
        </w:rPr>
        <w:t>Supplement Table 1</w:t>
      </w:r>
      <w:r w:rsidR="00A7660C" w:rsidRPr="00703A76">
        <w:rPr>
          <w:rFonts w:ascii="Calibri" w:hAnsi="Calibri" w:cs="Calibri"/>
          <w:sz w:val="22"/>
          <w:szCs w:val="22"/>
        </w:rPr>
        <w:t>: List of included antibiotic</w:t>
      </w:r>
      <w:r w:rsidR="00670481" w:rsidRPr="00703A76">
        <w:rPr>
          <w:rFonts w:ascii="Calibri" w:hAnsi="Calibri" w:cs="Calibri"/>
          <w:sz w:val="22"/>
          <w:szCs w:val="22"/>
        </w:rPr>
        <w:t>s</w:t>
      </w:r>
    </w:p>
    <w:p w14:paraId="68DE6679" w14:textId="64C3085D" w:rsidR="00A7660C" w:rsidRPr="00703A76" w:rsidRDefault="00A7660C" w:rsidP="00A7660C">
      <w:pPr>
        <w:pStyle w:val="ListParagraph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 w:rsidRPr="00703A76">
        <w:rPr>
          <w:rFonts w:ascii="Calibri" w:hAnsi="Calibri" w:cs="Calibri"/>
          <w:sz w:val="22"/>
          <w:szCs w:val="22"/>
        </w:rPr>
        <w:t>Supplement</w:t>
      </w:r>
      <w:r w:rsidR="00703A76" w:rsidRPr="00703A76">
        <w:rPr>
          <w:rFonts w:ascii="Calibri" w:hAnsi="Calibri" w:cs="Calibri"/>
          <w:sz w:val="22"/>
          <w:szCs w:val="22"/>
        </w:rPr>
        <w:t xml:space="preserve"> Table </w:t>
      </w:r>
      <w:r w:rsidR="00312A63">
        <w:rPr>
          <w:rFonts w:ascii="Calibri" w:hAnsi="Calibri" w:cs="Calibri"/>
          <w:sz w:val="22"/>
          <w:szCs w:val="22"/>
        </w:rPr>
        <w:t>2</w:t>
      </w:r>
      <w:r w:rsidRPr="00703A76">
        <w:rPr>
          <w:rFonts w:ascii="Calibri" w:hAnsi="Calibri" w:cs="Calibri"/>
          <w:sz w:val="22"/>
          <w:szCs w:val="22"/>
        </w:rPr>
        <w:t>. Full adjusted model results for trends in prolonged antibiotics</w:t>
      </w:r>
    </w:p>
    <w:p w14:paraId="31FADD4E" w14:textId="0217DDC6" w:rsidR="007579B2" w:rsidRPr="00703A76" w:rsidRDefault="00A7660C" w:rsidP="00A7660C">
      <w:pPr>
        <w:pStyle w:val="ListParagraph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 w:rsidRPr="00703A76">
        <w:rPr>
          <w:rFonts w:ascii="Calibri" w:hAnsi="Calibri" w:cs="Calibri"/>
          <w:sz w:val="22"/>
          <w:szCs w:val="22"/>
        </w:rPr>
        <w:t xml:space="preserve">Supplement Table </w:t>
      </w:r>
      <w:r w:rsidR="00312A63">
        <w:rPr>
          <w:rFonts w:ascii="Calibri" w:hAnsi="Calibri" w:cs="Calibri"/>
          <w:sz w:val="22"/>
          <w:szCs w:val="22"/>
        </w:rPr>
        <w:t>3</w:t>
      </w:r>
      <w:r w:rsidRPr="00703A76">
        <w:rPr>
          <w:rFonts w:ascii="Calibri" w:hAnsi="Calibri" w:cs="Calibri"/>
          <w:sz w:val="22"/>
          <w:szCs w:val="22"/>
        </w:rPr>
        <w:t>. Summary of model results for receipt of initial antibiotics</w:t>
      </w:r>
    </w:p>
    <w:p w14:paraId="7A2ED880" w14:textId="090087E0" w:rsidR="00A7660C" w:rsidRPr="00725F97" w:rsidRDefault="00703A76" w:rsidP="007628D0">
      <w:pPr>
        <w:pStyle w:val="ListParagraph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 w:rsidRPr="00703A76">
        <w:rPr>
          <w:rFonts w:ascii="Calibri" w:hAnsi="Calibri" w:cs="Calibri"/>
          <w:sz w:val="22"/>
          <w:szCs w:val="22"/>
        </w:rPr>
        <w:t>Supplement Figure</w:t>
      </w:r>
      <w:r w:rsidR="00725F97">
        <w:rPr>
          <w:rFonts w:ascii="Calibri" w:hAnsi="Calibri" w:cs="Calibri"/>
          <w:sz w:val="22"/>
          <w:szCs w:val="22"/>
        </w:rPr>
        <w:t xml:space="preserve"> 1</w:t>
      </w:r>
      <w:r w:rsidRPr="00703A76">
        <w:rPr>
          <w:rFonts w:ascii="Calibri" w:hAnsi="Calibri" w:cs="Calibri"/>
          <w:sz w:val="22"/>
          <w:szCs w:val="22"/>
        </w:rPr>
        <w:t>. Adjusted Rates of Initial Antibiotics in Hospitalized COVID-19 Patients Presenting With (A) vs. Without (B) Signs of Sepsis</w:t>
      </w:r>
      <w:r w:rsidRPr="00703A76">
        <w:rPr>
          <w:rFonts w:ascii="Calibri" w:hAnsi="Calibri" w:cs="Calibri"/>
          <w:b/>
          <w:bCs/>
          <w:noProof/>
          <w:sz w:val="22"/>
          <w:szCs w:val="22"/>
        </w:rPr>
        <w:t xml:space="preserve"> </w:t>
      </w:r>
      <w:r w:rsidRPr="00EE0957">
        <w:rPr>
          <w:rFonts w:ascii="Calibri" w:hAnsi="Calibri" w:cs="Calibri"/>
          <w:noProof/>
          <w:sz w:val="22"/>
          <w:szCs w:val="22"/>
          <w14:ligatures w14:val="standardContextual"/>
        </w:rPr>
        <w:t xml:space="preserve"> </w:t>
      </w:r>
    </w:p>
    <w:p w14:paraId="3D9C78DC" w14:textId="5AB979EC" w:rsidR="00725F97" w:rsidRPr="007628D0" w:rsidRDefault="00725F97" w:rsidP="007628D0">
      <w:pPr>
        <w:pStyle w:val="ListParagraph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  <w14:ligatures w14:val="standardContextual"/>
        </w:rPr>
        <w:t>Supplement Figure 2. Crude and Adjusted Rates of Early (hospital day -1 to 2) Microbiologic Culture including Blood, Sputum, or Urine in Hospitalized COVID-19 Patients Presenting With vs Without Signs of Sepsis</w:t>
      </w:r>
    </w:p>
    <w:p w14:paraId="7FF3E48E" w14:textId="77777777" w:rsidR="007579B2" w:rsidRPr="00703A76" w:rsidRDefault="007579B2">
      <w:pPr>
        <w:rPr>
          <w:rFonts w:ascii="Calibri" w:hAnsi="Calibri" w:cs="Calibri"/>
          <w:b/>
          <w:bCs/>
          <w:sz w:val="22"/>
          <w:szCs w:val="22"/>
        </w:rPr>
      </w:pPr>
      <w:r w:rsidRPr="00703A76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6FDBB88D" w14:textId="036C8ABC" w:rsidR="003F03B6" w:rsidRPr="00703A76" w:rsidRDefault="003F03B6" w:rsidP="003F03B6">
      <w:pPr>
        <w:rPr>
          <w:rFonts w:ascii="Calibri" w:hAnsi="Calibri" w:cs="Calibri"/>
          <w:b/>
          <w:bCs/>
          <w:sz w:val="22"/>
          <w:szCs w:val="22"/>
        </w:rPr>
      </w:pPr>
      <w:r w:rsidRPr="00703A76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 </w:t>
      </w:r>
      <w:r w:rsidR="007579B2" w:rsidRPr="00703A76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Pr="00703A76">
        <w:rPr>
          <w:rFonts w:ascii="Calibri" w:hAnsi="Calibri" w:cs="Calibri"/>
          <w:b/>
          <w:bCs/>
          <w:sz w:val="22"/>
          <w:szCs w:val="22"/>
        </w:rPr>
        <w:t xml:space="preserve">1. List of included antibiotic </w:t>
      </w:r>
      <w:proofErr w:type="gramStart"/>
      <w:r w:rsidRPr="00703A76">
        <w:rPr>
          <w:rFonts w:ascii="Calibri" w:hAnsi="Calibri" w:cs="Calibri"/>
          <w:b/>
          <w:bCs/>
          <w:sz w:val="22"/>
          <w:szCs w:val="22"/>
        </w:rPr>
        <w:t>medication</w:t>
      </w:r>
      <w:r w:rsidR="00977F6C">
        <w:rPr>
          <w:rFonts w:ascii="Calibri" w:hAnsi="Calibri" w:cs="Calibri"/>
          <w:b/>
          <w:bCs/>
          <w:sz w:val="22"/>
          <w:szCs w:val="22"/>
        </w:rPr>
        <w:t>s</w:t>
      </w:r>
      <w:proofErr w:type="gramEnd"/>
    </w:p>
    <w:tbl>
      <w:tblPr>
        <w:tblW w:w="4670" w:type="dxa"/>
        <w:tblLook w:val="04A0" w:firstRow="1" w:lastRow="0" w:firstColumn="1" w:lastColumn="0" w:noHBand="0" w:noVBand="1"/>
      </w:tblPr>
      <w:tblGrid>
        <w:gridCol w:w="3821"/>
        <w:gridCol w:w="849"/>
      </w:tblGrid>
      <w:tr w:rsidR="005F620E" w:rsidRPr="00703A76" w14:paraId="3D751D05" w14:textId="77777777" w:rsidTr="004260C7">
        <w:trPr>
          <w:trHeight w:val="20"/>
        </w:trPr>
        <w:tc>
          <w:tcPr>
            <w:tcW w:w="3950" w:type="dxa"/>
            <w:tcBorders>
              <w:top w:val="single" w:sz="4" w:space="0" w:color="C1C1C1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</w:tcPr>
          <w:p w14:paraId="596C23E9" w14:textId="4B62C358" w:rsidR="005F620E" w:rsidRPr="00703A76" w:rsidRDefault="005F620E" w:rsidP="004260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TIBIOTIC NAME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</w:tcPr>
          <w:p w14:paraId="24AA89CC" w14:textId="5566FE5F" w:rsidR="005F620E" w:rsidRPr="00703A76" w:rsidRDefault="005F620E" w:rsidP="004260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OUTE</w:t>
            </w:r>
          </w:p>
        </w:tc>
      </w:tr>
      <w:tr w:rsidR="003F03B6" w:rsidRPr="00703A76" w14:paraId="47AE5207" w14:textId="77777777" w:rsidTr="004260C7">
        <w:trPr>
          <w:trHeight w:val="20"/>
        </w:trPr>
        <w:tc>
          <w:tcPr>
            <w:tcW w:w="3950" w:type="dxa"/>
            <w:tcBorders>
              <w:top w:val="single" w:sz="4" w:space="0" w:color="C1C1C1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F323038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AMIKACIN</w:t>
            </w:r>
          </w:p>
        </w:tc>
        <w:tc>
          <w:tcPr>
            <w:tcW w:w="7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7370C123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7602AE50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58DA931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AMOXICIL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6A07DB1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2D5320B7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FE62A0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AMOXICILLIN_CLAVULAN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BE7F949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06353578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91AD2F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51D0AD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M</w:t>
            </w:r>
          </w:p>
        </w:tc>
      </w:tr>
      <w:tr w:rsidR="003F03B6" w:rsidRPr="00703A76" w14:paraId="5313F90E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250F6E3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371C4871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2D2D3628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0467E6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6B6C19F8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290F093D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A83682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AMPICILLIN_SULBACTA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5E3EC4C1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6BAAA6BA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0E23CEE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AZITHROMY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2485326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39AFB074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CCB2A2E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AZITHROMY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691DDCE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411B092B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41130A1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AZTREONA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28345D6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05EC3494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53B9C13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BACITRA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ADF5C7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M</w:t>
            </w:r>
          </w:p>
        </w:tc>
      </w:tr>
      <w:tr w:rsidR="003F03B6" w:rsidRPr="00703A76" w14:paraId="2FB5DCBF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1A9CD55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ACLO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7A371F3A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6BEFBB30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EE25BC8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ADROXI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7CE80409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1AAA9F41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6ED0C4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AZO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EFC2881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384D5DA7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EAC318B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DINI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EF56C6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5A162F7A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B0E9129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EP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8E37BEE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M</w:t>
            </w:r>
          </w:p>
        </w:tc>
      </w:tr>
      <w:tr w:rsidR="003F03B6" w:rsidRPr="00703A76" w14:paraId="2CF369C4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028493E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EP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48E94E8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7F8B52E2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12D43B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IDEROC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08CAB11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07B33CE7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EF7B2A5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IX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F8D383D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2900F5AD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2341B00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OTAX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3FC8181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7E7FF6EF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4DDC71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OTET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6B2B7DA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720A4573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E31207E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OXIT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0DB84A6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M</w:t>
            </w:r>
          </w:p>
        </w:tc>
      </w:tr>
      <w:tr w:rsidR="003F03B6" w:rsidRPr="00703A76" w14:paraId="0654A5E1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F17414B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OXIT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0A309F1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68609F56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86C5EC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PODOX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707C3741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1DA304A2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DCDA7A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TARO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35A53305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54DAF30C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1F58F13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TAZID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47E85AD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M</w:t>
            </w:r>
          </w:p>
        </w:tc>
      </w:tr>
      <w:tr w:rsidR="003F03B6" w:rsidRPr="00703A76" w14:paraId="2240FEE3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EAAEBD9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TAZID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E26D18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6C444CE7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27F11F3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TAZIDIME_AVIBACTA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FE055B1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2CE2B102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3471F73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TOLOZANE_TAZOBACTA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A8E370D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3D795461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FAD77EA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0CDE0BDA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M</w:t>
            </w:r>
          </w:p>
        </w:tc>
      </w:tr>
      <w:tr w:rsidR="003F03B6" w:rsidRPr="00703A76" w14:paraId="068796E5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2A6F131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097FCA7B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68642B17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AB48A3D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UROX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B27FEB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7200E6DC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5D6056B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FUROX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5E9AC19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46F0A34A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7A58A8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EPHALEX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4C0E3D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26ABBAD9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8B529F9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7917F1F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293DD85C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52BF060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1B148AD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2B17089D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4A20E26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LARITHROMY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805A1A5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0016A969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DB2486D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B914BD3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M</w:t>
            </w:r>
          </w:p>
        </w:tc>
      </w:tr>
      <w:tr w:rsidR="003F03B6" w:rsidRPr="00703A76" w14:paraId="4EC86898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06DC6C3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0E6EE15D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65D0A06C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9617FD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C737EB5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17356539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FA731B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DALBAVAN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C2A20B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6120FDFC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678E849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DAPTOMY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7743BA6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5DC27C87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9BC8C9B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DELAFLOXA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616AEAE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0706C3E5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930345E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DEMECLOCYC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955AE2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7A8851E7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995E4B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DICLOXACIL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7674D12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388939A5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ABB06A0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DOXYCYC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53F9FDC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356B2DB0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37548E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DOXYCYC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57BB21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031FBC0E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BC487E9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ERAVACYC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6D9EE0B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380AE6F9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37E040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ERTAPENE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46D816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M</w:t>
            </w:r>
          </w:p>
        </w:tc>
      </w:tr>
      <w:tr w:rsidR="003F03B6" w:rsidRPr="00703A76" w14:paraId="1F5F5468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54BB706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ERTAPENE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4B92F7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70AAF1F4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735E1A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FIDAXOMI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591E0B78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5E6A89A8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911050A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FOSFOMY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CFB43F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38B6B3F1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82FDDB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GENTAMI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F591CE8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M</w:t>
            </w:r>
          </w:p>
        </w:tc>
      </w:tr>
      <w:tr w:rsidR="003F03B6" w:rsidRPr="00703A76" w14:paraId="7AF7AA2F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421FF3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GENTAMI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3748B29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2005A76D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A48C5CA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MIPENE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4D87B79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2572D876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3F4CB9B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MIPENEM_RELEBACTA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3133A5F8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107CAF38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1E6F7A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LEFAMU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54B72113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3C6CE8E4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A5ABE9A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64EE9D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6EEF50B7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92F573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68325B8E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72033D10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DF87F8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LINEZOL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7141526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0D4E46CC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14A9490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LINEZOL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53214A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1C89F85F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EFECB1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MEROPENE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5FC17A9E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515C830F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40A252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MEROPENEM_VABORBACTA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43F7446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5A292109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51CCA49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METRONIDAZO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C894BAE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494A3232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6E5336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METRONIDAZO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51F1EE2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06122F38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E7494C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MINOCYC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97DB19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58A2A573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2AA3085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MINOCYC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56140222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75E0AAE3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2B2081D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MOXIFLOXA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32EE2A7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1507B78F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708D07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MOXIFLOXA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3832EF00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1F3160CC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4199348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NAFCIL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434230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564BEF54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45B38FE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NEOMYCIN_POLYMYX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7AA63BAA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76C199A3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A294C0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NITROFURANTO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5D573CBA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34367579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C2FFBE5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OMADACYC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57DF7FCB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4FDA5968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8457DE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OMADACYC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0CFC8DD8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09FC3977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6A4BEA1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ORITAVAN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7931E3C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55AE4194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C353A90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OXACIL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1145FD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69360780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916AF9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ENICIL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165C2CF9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03B6" w:rsidRPr="00703A76" w14:paraId="074697C0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8CA986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ENICIL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6F46B97B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M</w:t>
            </w:r>
          </w:p>
        </w:tc>
      </w:tr>
      <w:tr w:rsidR="003F03B6" w:rsidRPr="00703A76" w14:paraId="3AAC7014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A38622A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ENICIL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01AAEB1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3515234D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454767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ENICIL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3750E2A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1431A34D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6F7FEA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IPERACILLIN_TAZOBACTA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72F09FD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2631ACA3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F52757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LYMYXIN_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9726FA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28F7E029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AB8BCA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LYMYXIN_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7C2B6CB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213699EC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85F59A3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STREPTOMY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0CFEACC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4BD6F36A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6BBA77C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TEDIZOL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8151518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24A2EE69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044FE1B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TEDIZOL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1D5080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2F3D1EF3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9A0E626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TELAVAN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CA9F587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2BCF218D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6D92120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62D8A216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0DCA9E02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446E5DB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TIGECYC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6EECCEE8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7F96AD54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11C72CB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TOBRAMY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2B6C94D6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5E28AB6D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2847CAE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TRIMETHOPRI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3FB00124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182DB92A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9455D45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TRIMETHOPRIM_SULFAMETHOXAZO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551816C0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2757922B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D254BF0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TRIMETHOPRIM_SULFAMETHOXAZO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0ADEFB33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  <w:tr w:rsidR="003F03B6" w:rsidRPr="00703A76" w14:paraId="399954D5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58F4FC3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C1C1C1"/>
              <w:right w:val="single" w:sz="8" w:space="0" w:color="000000"/>
            </w:tcBorders>
            <w:shd w:val="clear" w:color="auto" w:fill="auto"/>
            <w:hideMark/>
          </w:tcPr>
          <w:p w14:paraId="45F3EB5E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3F03B6" w:rsidRPr="00703A76" w14:paraId="33A8DE5C" w14:textId="77777777" w:rsidTr="004260C7">
        <w:trPr>
          <w:trHeight w:val="20"/>
        </w:trPr>
        <w:tc>
          <w:tcPr>
            <w:tcW w:w="3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C1C1C1"/>
            </w:tcBorders>
            <w:shd w:val="clear" w:color="auto" w:fill="auto"/>
            <w:hideMark/>
          </w:tcPr>
          <w:p w14:paraId="4A58477F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7BB9DFE" w14:textId="77777777" w:rsidR="003F03B6" w:rsidRPr="00703A76" w:rsidRDefault="003F03B6" w:rsidP="0042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3A76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</w:p>
        </w:tc>
      </w:tr>
    </w:tbl>
    <w:p w14:paraId="68FE8713" w14:textId="4BCEBE33" w:rsidR="004260C7" w:rsidRPr="00703A76" w:rsidRDefault="004260C7">
      <w:pPr>
        <w:rPr>
          <w:rFonts w:ascii="Calibri" w:hAnsi="Calibri" w:cs="Calibri"/>
          <w:b/>
          <w:bCs/>
          <w:sz w:val="22"/>
          <w:szCs w:val="22"/>
        </w:rPr>
      </w:pPr>
      <w:r w:rsidRPr="00703A76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3328C4C1" w14:textId="66D72E1B" w:rsidR="003F03B6" w:rsidRPr="00703A76" w:rsidRDefault="003F03B6" w:rsidP="003F03B6">
      <w:pPr>
        <w:rPr>
          <w:rFonts w:ascii="Calibri" w:hAnsi="Calibri" w:cs="Calibri"/>
          <w:b/>
          <w:bCs/>
          <w:sz w:val="22"/>
          <w:szCs w:val="22"/>
        </w:rPr>
      </w:pPr>
      <w:r w:rsidRPr="00703A76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 </w:t>
      </w:r>
      <w:r w:rsidR="00703A76" w:rsidRPr="00703A76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312A63">
        <w:rPr>
          <w:rFonts w:ascii="Calibri" w:hAnsi="Calibri" w:cs="Calibri"/>
          <w:b/>
          <w:bCs/>
          <w:sz w:val="22"/>
          <w:szCs w:val="22"/>
        </w:rPr>
        <w:t>2</w:t>
      </w:r>
      <w:r w:rsidRPr="00703A76">
        <w:rPr>
          <w:rFonts w:ascii="Calibri" w:hAnsi="Calibri" w:cs="Calibri"/>
          <w:b/>
          <w:bCs/>
          <w:sz w:val="22"/>
          <w:szCs w:val="22"/>
        </w:rPr>
        <w:t xml:space="preserve">. Full </w:t>
      </w:r>
      <w:r w:rsidR="00A7660C" w:rsidRPr="00703A76">
        <w:rPr>
          <w:rFonts w:ascii="Calibri" w:hAnsi="Calibri" w:cs="Calibri"/>
          <w:b/>
          <w:bCs/>
          <w:sz w:val="22"/>
          <w:szCs w:val="22"/>
        </w:rPr>
        <w:t xml:space="preserve">adjusted </w:t>
      </w:r>
      <w:r w:rsidRPr="00703A76">
        <w:rPr>
          <w:rFonts w:ascii="Calibri" w:hAnsi="Calibri" w:cs="Calibri"/>
          <w:b/>
          <w:bCs/>
          <w:sz w:val="22"/>
          <w:szCs w:val="22"/>
        </w:rPr>
        <w:t>model results for trends in prolonged antibiotics</w:t>
      </w:r>
    </w:p>
    <w:p w14:paraId="5C2C8C6F" w14:textId="6074FDDF" w:rsidR="003F03B6" w:rsidRPr="00703A76" w:rsidRDefault="00312A63" w:rsidP="00FD650D">
      <w:pPr>
        <w:ind w:left="36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2</w:t>
      </w:r>
      <w:r w:rsidR="00FD650D" w:rsidRPr="00703A76">
        <w:rPr>
          <w:rFonts w:ascii="Calibri" w:hAnsi="Calibri" w:cs="Calibri"/>
          <w:b/>
          <w:bCs/>
          <w:sz w:val="22"/>
          <w:szCs w:val="22"/>
        </w:rPr>
        <w:t>a. Adjusted analyses treating quarter as a continuous variable, COVID-19 with Sep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60"/>
        <w:gridCol w:w="1286"/>
        <w:gridCol w:w="1550"/>
        <w:gridCol w:w="841"/>
      </w:tblGrid>
      <w:tr w:rsidR="003F03B6" w:rsidRPr="00703A76" w14:paraId="7EE02AA9" w14:textId="77777777" w:rsidTr="00703A76">
        <w:trPr>
          <w:trHeight w:val="144"/>
        </w:trPr>
        <w:tc>
          <w:tcPr>
            <w:tcW w:w="486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1475C3" w14:textId="77777777" w:rsidR="003F03B6" w:rsidRPr="00703A76" w:rsidRDefault="003F03B6" w:rsidP="00FD650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F681D9" w14:textId="7613006C" w:rsidR="003F03B6" w:rsidRPr="00703A76" w:rsidRDefault="00F15DE7" w:rsidP="00FD650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  <w:r w:rsidR="003F03B6"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rolonged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tibiotics</w:t>
            </w:r>
          </w:p>
        </w:tc>
      </w:tr>
      <w:tr w:rsidR="003F03B6" w:rsidRPr="00703A76" w14:paraId="7892E991" w14:textId="77777777" w:rsidTr="00703A76">
        <w:trPr>
          <w:trHeight w:val="144"/>
        </w:trPr>
        <w:tc>
          <w:tcPr>
            <w:tcW w:w="4860" w:type="dxa"/>
            <w:tcBorders>
              <w:bottom w:val="single" w:sz="6" w:space="0" w:color="auto"/>
            </w:tcBorders>
            <w:vAlign w:val="center"/>
            <w:hideMark/>
          </w:tcPr>
          <w:p w14:paraId="78D18483" w14:textId="77777777" w:rsidR="003F03B6" w:rsidRPr="00703A76" w:rsidRDefault="003F03B6" w:rsidP="00FD650D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D57DD1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4887E0" w14:textId="1553C981" w:rsidR="003F03B6" w:rsidRPr="00703A76" w:rsidRDefault="00F15DE7" w:rsidP="00FD650D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95% </w:t>
            </w:r>
            <w:r w:rsidR="003F03B6"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918B1E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</w:tr>
      <w:tr w:rsidR="003F03B6" w:rsidRPr="00703A76" w14:paraId="4244AEB6" w14:textId="77777777" w:rsidTr="00703A76">
        <w:trPr>
          <w:trHeight w:val="20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7608E" w14:textId="77777777" w:rsidR="003F03B6" w:rsidRPr="00703A76" w:rsidRDefault="003F03B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FEB40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0AA8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52 – 0.6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BB4D1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10</w:t>
            </w:r>
          </w:p>
        </w:tc>
      </w:tr>
      <w:tr w:rsidR="003F03B6" w:rsidRPr="00703A76" w14:paraId="589DCDB0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F4E76" w14:textId="213B9FB9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Q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>uart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1F69B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E8E2C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26 – 0.9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0FD2F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3F03B6" w:rsidRPr="00703A76" w14:paraId="5084A5EB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8BC12" w14:textId="63060C9A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E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>nc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ounter 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>ag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ontinuou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3BDE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A2091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4 – 1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00AA2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49</w:t>
            </w:r>
          </w:p>
        </w:tc>
      </w:tr>
      <w:tr w:rsidR="003F03B6" w:rsidRPr="00703A76" w14:paraId="53FC9459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E1202" w14:textId="4AA90B55" w:rsidR="003F03B6" w:rsidRPr="00703A76" w:rsidRDefault="003F03B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sex [Male]</w:t>
            </w:r>
            <w:r w:rsidR="00703A76">
              <w:rPr>
                <w:rFonts w:ascii="Calibri" w:hAnsi="Calibri" w:cs="Calibri"/>
                <w:sz w:val="22"/>
                <w:szCs w:val="22"/>
              </w:rPr>
              <w:t xml:space="preserve"> [binary, Ref=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59E0E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D7C4B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5 – 1.2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610BB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</w:tr>
      <w:tr w:rsidR="003F03B6" w:rsidRPr="00703A76" w14:paraId="6BC06F8D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3FFF0" w14:textId="4F790D67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ispanic</w:t>
            </w:r>
            <w:r>
              <w:rPr>
                <w:rFonts w:ascii="Calibri" w:hAnsi="Calibri" w:cs="Calibri"/>
                <w:sz w:val="22"/>
                <w:szCs w:val="22"/>
              </w:rPr>
              <w:t>,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all rac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Non-Hispanic Whi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E595A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6B041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57 – 1.1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4904B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07</w:t>
            </w:r>
          </w:p>
        </w:tc>
      </w:tr>
      <w:tr w:rsidR="003F03B6" w:rsidRPr="00703A76" w14:paraId="09937082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45A0D" w14:textId="3A4B7ADF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Non-Hispanic Bla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F78DF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CB5D0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65 – 1.3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7CC3F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94</w:t>
            </w:r>
          </w:p>
        </w:tc>
      </w:tr>
      <w:tr w:rsidR="003F03B6" w:rsidRPr="00703A76" w14:paraId="59C5C0B2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FDE53" w14:textId="7CB582C4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Non-Hispanic Other, including Asian and Multi-raci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111B6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13AD3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73 – 0.9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A83FA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34</w:t>
            </w:r>
          </w:p>
        </w:tc>
      </w:tr>
      <w:tr w:rsidR="003F03B6" w:rsidRPr="00703A76" w14:paraId="1DD9A11D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E5352" w14:textId="5A669D86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 Hospital Site 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F1E6C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EE076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28 – 1.2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5F6CB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98</w:t>
            </w:r>
          </w:p>
        </w:tc>
      </w:tr>
      <w:tr w:rsidR="003F03B6" w:rsidRPr="00703A76" w14:paraId="44BFEEF6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6A76F" w14:textId="2DB6157E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21542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646D6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09 – 1.1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872FC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62</w:t>
            </w:r>
          </w:p>
        </w:tc>
      </w:tr>
      <w:tr w:rsidR="003F03B6" w:rsidRPr="00703A76" w14:paraId="73247A67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F1CCD" w14:textId="3D634742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0AF41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00EBB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53 – 0.8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1E5AA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1</w:t>
            </w:r>
          </w:p>
        </w:tc>
      </w:tr>
      <w:tr w:rsidR="003F03B6" w:rsidRPr="00703A76" w14:paraId="50CE27C7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8C4D7" w14:textId="24B18991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45D07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17EC1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00 – 0.9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88834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4</w:t>
            </w:r>
          </w:p>
        </w:tc>
      </w:tr>
      <w:tr w:rsidR="003F03B6" w:rsidRPr="00703A76" w14:paraId="37C56B5A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8E4EC" w14:textId="12B1C3C9" w:rsidR="003F03B6" w:rsidRPr="00703A76" w:rsidRDefault="003F03B6" w:rsidP="00FD65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03A76">
              <w:rPr>
                <w:rFonts w:ascii="Calibri" w:hAnsi="Calibri" w:cs="Calibri"/>
                <w:sz w:val="22"/>
                <w:szCs w:val="22"/>
              </w:rPr>
              <w:t>insurancetype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[</w:t>
            </w:r>
            <w:proofErr w:type="gramStart"/>
            <w:r w:rsidRPr="00703A76">
              <w:rPr>
                <w:rFonts w:ascii="Calibri" w:hAnsi="Calibri" w:cs="Calibri"/>
                <w:sz w:val="22"/>
                <w:szCs w:val="22"/>
              </w:rPr>
              <w:t>Medicaid]</w:t>
            </w:r>
            <w:r w:rsidR="00703A76">
              <w:rPr>
                <w:rFonts w:ascii="Calibri" w:hAnsi="Calibri" w:cs="Calibri"/>
                <w:sz w:val="22"/>
                <w:szCs w:val="22"/>
              </w:rPr>
              <w:t xml:space="preserve">  [</w:t>
            </w:r>
            <w:proofErr w:type="gramEnd"/>
            <w:r w:rsidR="00703A76">
              <w:rPr>
                <w:rFonts w:ascii="Calibri" w:hAnsi="Calibri" w:cs="Calibri"/>
                <w:sz w:val="22"/>
                <w:szCs w:val="22"/>
              </w:rPr>
              <w:t>categorical, Ref=priva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2ED3B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3AC73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84 – 1.3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BA492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04</w:t>
            </w:r>
          </w:p>
        </w:tc>
      </w:tr>
      <w:tr w:rsidR="003F03B6" w:rsidRPr="00703A76" w14:paraId="1AAC87C1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42E45" w14:textId="77777777" w:rsidR="003F03B6" w:rsidRPr="00703A76" w:rsidRDefault="003F03B6" w:rsidP="00FD65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03A76">
              <w:rPr>
                <w:rFonts w:ascii="Calibri" w:hAnsi="Calibri" w:cs="Calibri"/>
                <w:sz w:val="22"/>
                <w:szCs w:val="22"/>
              </w:rPr>
              <w:t>insurancetype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[Medicar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FC6F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19B0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42 – 1.1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5EB9C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40</w:t>
            </w:r>
          </w:p>
        </w:tc>
      </w:tr>
      <w:tr w:rsidR="003F03B6" w:rsidRPr="00703A76" w14:paraId="63405674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0C6E9" w14:textId="49F74A4E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 &lt;18.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BMI 18.5-24.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BC3A5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5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D531A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57 – 2.1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9F531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24</w:t>
            </w:r>
          </w:p>
        </w:tc>
      </w:tr>
      <w:tr w:rsidR="003F03B6" w:rsidRPr="00703A76" w14:paraId="2A050BA2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19182" w14:textId="2EEA68E1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 &gt;=25 &amp; &lt;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7FB40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E839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28 – 1.1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C152B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96</w:t>
            </w:r>
          </w:p>
        </w:tc>
      </w:tr>
      <w:tr w:rsidR="003F03B6" w:rsidRPr="00703A76" w14:paraId="35F23F54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C06BE" w14:textId="71C651B5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&gt;=30 &amp; &lt;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B6609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65E41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74 – 1.1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ACE8A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09</w:t>
            </w:r>
          </w:p>
        </w:tc>
      </w:tr>
      <w:tr w:rsidR="003F03B6" w:rsidRPr="00703A76" w14:paraId="389FCBA9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44006" w14:textId="6FBA9612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 &gt;=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8FD18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27689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99 – 1.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A2024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46</w:t>
            </w:r>
          </w:p>
        </w:tc>
      </w:tr>
      <w:tr w:rsidR="003F03B6" w:rsidRPr="00703A76" w14:paraId="3122BD9C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4F047" w14:textId="0C8A1C82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index mortalit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ontinuou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2C47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8AA14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02 – 1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1A3B8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10</w:t>
            </w:r>
          </w:p>
        </w:tc>
      </w:tr>
      <w:tr w:rsidR="003F03B6" w:rsidRPr="00703A76" w14:paraId="54CA6FB8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0D580" w14:textId="7018F970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canc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B6273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2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C8C2C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13 – 1.5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A6F3E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38</w:t>
            </w:r>
          </w:p>
        </w:tc>
      </w:tr>
      <w:tr w:rsidR="003F03B6" w:rsidRPr="00703A76" w14:paraId="60328389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CC9A5" w14:textId="1B0466DF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d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iabet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0BD0C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143D0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10 – 1.3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33CDA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36</w:t>
            </w:r>
          </w:p>
        </w:tc>
      </w:tr>
      <w:tr w:rsidR="003F03B6" w:rsidRPr="00703A76" w14:paraId="60717484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D00DB" w14:textId="647DD8EA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lung chroni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67C1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46B54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10 – 1.3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66D06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37</w:t>
            </w:r>
          </w:p>
        </w:tc>
      </w:tr>
      <w:tr w:rsidR="003F03B6" w:rsidRPr="00703A76" w14:paraId="74AAF54B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FD706" w14:textId="12D0EB64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h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eart failur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8F0AC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5DB1E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88 – 1.2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3BF34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86</w:t>
            </w:r>
          </w:p>
        </w:tc>
      </w:tr>
      <w:tr w:rsidR="003F03B6" w:rsidRPr="00703A76" w14:paraId="23352625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1426B" w14:textId="69A49C08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lastRenderedPageBreak/>
              <w:t>Elixhauser</w:t>
            </w:r>
            <w:proofErr w:type="spellEnd"/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h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ypertens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DEC99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A685F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01 – 1.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2E698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28</w:t>
            </w:r>
          </w:p>
        </w:tc>
      </w:tr>
      <w:tr w:rsidR="003F03B6" w:rsidRPr="00703A76" w14:paraId="27D07007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51383" w14:textId="641FB5EB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enal failur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A59A9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E96C5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96 – 1.1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AA60A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87</w:t>
            </w:r>
          </w:p>
        </w:tc>
      </w:tr>
      <w:tr w:rsidR="003F03B6" w:rsidRPr="00703A76" w14:paraId="77DD04A4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67E56" w14:textId="2F212D15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live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diseas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9544A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36F11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47 – 1.6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8BFA6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20</w:t>
            </w:r>
          </w:p>
        </w:tc>
      </w:tr>
      <w:tr w:rsidR="003F03B6" w:rsidRPr="00703A76" w14:paraId="61906018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7F066" w14:textId="6EBF9BF9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temp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gt;=96.8 &amp; &lt;100.4</w:t>
            </w:r>
            <w:r w:rsidRPr="00703A76" w:rsidDel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[categorical, REF= &lt;96.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E7DC1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4.0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B22F6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531 – 12.8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92D02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9</w:t>
            </w:r>
          </w:p>
        </w:tc>
      </w:tr>
      <w:tr w:rsidR="003F03B6" w:rsidRPr="00703A76" w14:paraId="79DF2F6D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365A9" w14:textId="7EEB7914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temp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gt;=100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008A5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6.7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86C59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2.521 – 21.3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153F8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3F03B6" w:rsidRPr="00703A76" w14:paraId="73F2FF5A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B5CBE" w14:textId="1447A535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Heart Rate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gt;=91 &amp; &lt;12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gt;=41 &amp;&lt;91</w:t>
            </w:r>
            <w:r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1871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2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9562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19 – 1.4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BE9BF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30</w:t>
            </w:r>
          </w:p>
        </w:tc>
      </w:tr>
      <w:tr w:rsidR="003F03B6" w:rsidRPr="00703A76" w14:paraId="07127BA8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B1E06" w14:textId="6CD8A6B3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Heart Rate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gt;=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BAF9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CCEEF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60 – 1.4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B89CF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15</w:t>
            </w:r>
          </w:p>
        </w:tc>
      </w:tr>
      <w:tr w:rsidR="003F03B6" w:rsidRPr="00703A76" w14:paraId="101F1F7A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E8B02" w14:textId="5AED4FDD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espiratory Rate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gt;=21 &amp;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lt;3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&gt;=11 &amp; &lt;2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7C7A9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362A7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39 – 1.6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C8CB6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24</w:t>
            </w:r>
          </w:p>
        </w:tc>
      </w:tr>
      <w:tr w:rsidR="003F03B6" w:rsidRPr="00703A76" w14:paraId="0DF1047A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73A61" w14:textId="5AAD0915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espiratory Rate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gt;=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75169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B0F80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26 – 1.7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E599E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32</w:t>
            </w:r>
          </w:p>
        </w:tc>
      </w:tr>
      <w:tr w:rsidR="003F03B6" w:rsidRPr="00703A76" w14:paraId="109CB1E4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57C62" w14:textId="6F842FA2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lactat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&gt;=2 &amp; &lt;3 [categorical, REF= &lt;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1A10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C6DD4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68 – 0.9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E2C78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24</w:t>
            </w:r>
          </w:p>
        </w:tc>
      </w:tr>
      <w:tr w:rsidR="003F03B6" w:rsidRPr="00703A76" w14:paraId="609D5527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13771" w14:textId="35384D13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lactate </w:t>
            </w:r>
            <w:r>
              <w:rPr>
                <w:rFonts w:ascii="Calibri" w:hAnsi="Calibri" w:cs="Calibri"/>
                <w:sz w:val="22"/>
                <w:szCs w:val="22"/>
              </w:rPr>
              <w:t>&gt;=3 &amp; &lt;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8CC0F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92568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22 – 1.2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CC4F9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11</w:t>
            </w:r>
          </w:p>
        </w:tc>
      </w:tr>
      <w:tr w:rsidR="003F03B6" w:rsidRPr="00703A76" w14:paraId="43382EC7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8AB10" w14:textId="10119850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lactate cat </w:t>
            </w:r>
            <w:r>
              <w:rPr>
                <w:rFonts w:ascii="Calibri" w:hAnsi="Calibri" w:cs="Calibri"/>
                <w:sz w:val="22"/>
                <w:szCs w:val="22"/>
              </w:rPr>
              <w:t>&gt;=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73BE3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13A58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06 – 0.8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83BBA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1</w:t>
            </w:r>
          </w:p>
        </w:tc>
      </w:tr>
      <w:tr w:rsidR="003F03B6" w:rsidRPr="00703A76" w14:paraId="0058B143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76AD2" w14:textId="20FC9F67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lactate </w:t>
            </w:r>
            <w:r>
              <w:rPr>
                <w:rFonts w:ascii="Calibri" w:hAnsi="Calibri" w:cs="Calibri"/>
                <w:sz w:val="22"/>
                <w:szCs w:val="22"/>
              </w:rPr>
              <w:t>missing/lactate not obtain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9F505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9AEE3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65 – 0.6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70DC8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3F03B6" w:rsidRPr="00703A76" w14:paraId="033B8183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517A0" w14:textId="2A37F37A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nasal cannula [categorical, REF= no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84F7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E21A9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11 – 2.0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E3387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04</w:t>
            </w:r>
          </w:p>
        </w:tc>
      </w:tr>
      <w:tr w:rsidR="003F03B6" w:rsidRPr="00703A76" w14:paraId="29791A79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42C4C" w14:textId="53D791AE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simple mas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431CE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2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7A6A6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24 – 2.2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0D6B1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31</w:t>
            </w:r>
          </w:p>
        </w:tc>
      </w:tr>
      <w:tr w:rsidR="003F03B6" w:rsidRPr="00703A76" w14:paraId="6C66C432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95A18" w14:textId="6ABCBEBA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xygen Device: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oxymiz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1FECB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2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894C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27 – 2.4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15B42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34</w:t>
            </w:r>
          </w:p>
        </w:tc>
      </w:tr>
      <w:tr w:rsidR="003F03B6" w:rsidRPr="00703A76" w14:paraId="7B5B5074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1AE78" w14:textId="6EBABAF5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advanced mas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F189F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05C3C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23 – 1.5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F46C9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01</w:t>
            </w:r>
          </w:p>
        </w:tc>
      </w:tr>
      <w:tr w:rsidR="003F03B6" w:rsidRPr="00703A76" w14:paraId="582E53BE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A5E42" w14:textId="6E47F311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high flow nasal canul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F0E5F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6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75137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4 – 2.9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38AB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84</w:t>
            </w:r>
          </w:p>
        </w:tc>
      </w:tr>
      <w:tr w:rsidR="003F03B6" w:rsidRPr="00703A76" w14:paraId="28DCACB3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F8D1F" w14:textId="3D744455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BIPA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5A3B8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6B24B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30 – 2.7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2C92E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70</w:t>
            </w:r>
          </w:p>
        </w:tc>
      </w:tr>
      <w:tr w:rsidR="003F03B6" w:rsidRPr="00703A76" w14:paraId="4658D43A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A1157" w14:textId="1129F28C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ventilat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806EE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2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EA782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74 – 3.5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D1844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12</w:t>
            </w:r>
          </w:p>
        </w:tc>
      </w:tr>
      <w:tr w:rsidR="003F03B6" w:rsidRPr="00703A76" w14:paraId="7025D1AE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281A5" w14:textId="75A34E55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ECM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48936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81513.5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0902A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00 – N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79A44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1</w:t>
            </w:r>
          </w:p>
        </w:tc>
      </w:tr>
      <w:tr w:rsidR="003F03B6" w:rsidRPr="00703A76" w14:paraId="2A7BE808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9FC24" w14:textId="7E270326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n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ystolic Blood Pressure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&gt;=90 &amp; &lt;121 [categorical, REF=&lt;=8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AE9F0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D7595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47 – 0.7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47CFE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3F03B6" w:rsidRPr="00703A76" w14:paraId="275E1D98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13785" w14:textId="4AA10B90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Min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ystolic Blood Pressure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&gt;=121 &amp; &lt;1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BE77E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CC87C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397 – 0.6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3EC53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3F03B6" w:rsidRPr="00703A76" w14:paraId="02465CD6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22A35" w14:textId="482E03AC" w:rsidR="003F03B6" w:rsidRPr="00703A76" w:rsidRDefault="00703A76" w:rsidP="00FD650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n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ystolic Blood Pressure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cat </w:t>
            </w:r>
            <w:r>
              <w:rPr>
                <w:rFonts w:ascii="Calibri" w:hAnsi="Calibri" w:cs="Calibri"/>
                <w:sz w:val="22"/>
                <w:szCs w:val="22"/>
              </w:rPr>
              <w:t>&gt;=1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A12D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2796E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14 – 2.4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9664C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78</w:t>
            </w:r>
          </w:p>
        </w:tc>
      </w:tr>
      <w:tr w:rsidR="003F03B6" w:rsidRPr="00703A76" w14:paraId="6E22C111" w14:textId="77777777" w:rsidTr="00703A76">
        <w:trPr>
          <w:trHeight w:val="144"/>
        </w:trPr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42E72" w14:textId="53B343D3" w:rsidR="003F03B6" w:rsidRPr="00703A76" w:rsidRDefault="003F03B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p</w:t>
            </w:r>
            <w:r w:rsidR="00703A76">
              <w:rPr>
                <w:rFonts w:ascii="Calibri" w:hAnsi="Calibri" w:cs="Calibri"/>
                <w:sz w:val="22"/>
                <w:szCs w:val="22"/>
              </w:rPr>
              <w:t>ositive culture (any site) before HD 3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6A7CD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3.5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052E4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2.892 – 4.4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8D290" w14:textId="77777777" w:rsidR="003F03B6" w:rsidRPr="00703A76" w:rsidRDefault="003F03B6" w:rsidP="00FD650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3F03B6" w:rsidRPr="00703A76" w14:paraId="415A745D" w14:textId="77777777" w:rsidTr="00703A76">
        <w:trPr>
          <w:trHeight w:val="144"/>
        </w:trPr>
        <w:tc>
          <w:tcPr>
            <w:tcW w:w="486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559273" w14:textId="77777777" w:rsidR="003F03B6" w:rsidRPr="00703A76" w:rsidRDefault="003F03B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E0278F" w14:textId="77777777" w:rsidR="003F03B6" w:rsidRPr="00703A76" w:rsidRDefault="003F03B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4374</w:t>
            </w:r>
          </w:p>
        </w:tc>
      </w:tr>
      <w:tr w:rsidR="003F03B6" w:rsidRPr="00703A76" w14:paraId="205FDDCE" w14:textId="77777777" w:rsidTr="00703A76">
        <w:trPr>
          <w:trHeight w:val="144"/>
        </w:trPr>
        <w:tc>
          <w:tcPr>
            <w:tcW w:w="486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2EDE57" w14:textId="77777777" w:rsidR="003F03B6" w:rsidRPr="00703A76" w:rsidRDefault="003F03B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R</w:t>
            </w:r>
            <w:r w:rsidRPr="00703A76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 w:rsidRPr="00703A76">
              <w:rPr>
                <w:rFonts w:ascii="Calibri" w:hAnsi="Calibri" w:cs="Calibri"/>
                <w:sz w:val="22"/>
                <w:szCs w:val="22"/>
              </w:rPr>
              <w:t>Tju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147F2F" w14:textId="77777777" w:rsidR="003F03B6" w:rsidRPr="00703A76" w:rsidRDefault="003F03B6" w:rsidP="00FD650D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71</w:t>
            </w:r>
          </w:p>
        </w:tc>
      </w:tr>
    </w:tbl>
    <w:p w14:paraId="18CCF65D" w14:textId="77777777" w:rsidR="003F03B6" w:rsidRPr="00703A76" w:rsidRDefault="003F03B6" w:rsidP="003F03B6">
      <w:pPr>
        <w:rPr>
          <w:rFonts w:ascii="Calibri" w:hAnsi="Calibri" w:cs="Calibri"/>
          <w:sz w:val="22"/>
          <w:szCs w:val="22"/>
        </w:rPr>
      </w:pPr>
    </w:p>
    <w:p w14:paraId="0A140F0D" w14:textId="39137AB6" w:rsidR="003F03B6" w:rsidRPr="00703A76" w:rsidRDefault="00312A63" w:rsidP="00FD650D">
      <w:pPr>
        <w:ind w:left="36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2</w:t>
      </w:r>
      <w:r w:rsidR="00FD650D" w:rsidRPr="00703A76">
        <w:rPr>
          <w:rFonts w:ascii="Calibri" w:hAnsi="Calibri" w:cs="Calibri"/>
          <w:b/>
          <w:bCs/>
          <w:sz w:val="22"/>
          <w:szCs w:val="22"/>
        </w:rPr>
        <w:t>b. Adjusted analyses treating quarter as a continuous variable, COVID-19 without Sep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30"/>
        <w:gridCol w:w="1014"/>
        <w:gridCol w:w="1875"/>
        <w:gridCol w:w="841"/>
      </w:tblGrid>
      <w:tr w:rsidR="003F03B6" w:rsidRPr="00703A76" w14:paraId="36A03F38" w14:textId="77777777" w:rsidTr="00EE095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922137" w14:textId="77777777" w:rsidR="003F03B6" w:rsidRPr="00703A76" w:rsidRDefault="003F03B6" w:rsidP="003F03B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111D5D" w14:textId="02D6AD4F" w:rsidR="003F03B6" w:rsidRPr="00703A76" w:rsidRDefault="00F15DE7" w:rsidP="003F03B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  <w:r w:rsidR="003F03B6"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rolonged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tibiotics</w:t>
            </w:r>
          </w:p>
        </w:tc>
      </w:tr>
      <w:tr w:rsidR="003F03B6" w:rsidRPr="00703A76" w14:paraId="35C0425D" w14:textId="77777777" w:rsidTr="00EE095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A6174B" w14:textId="77777777" w:rsidR="003F03B6" w:rsidRPr="00703A76" w:rsidRDefault="003F03B6" w:rsidP="003F03B6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D86AD1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86B435" w14:textId="6A9C716E" w:rsidR="003F03B6" w:rsidRPr="00703A76" w:rsidRDefault="00F15DE7" w:rsidP="003F03B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95% </w:t>
            </w:r>
            <w:r w:rsidR="003F03B6"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BC3EC1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</w:tr>
      <w:tr w:rsidR="003F03B6" w:rsidRPr="00703A76" w14:paraId="38E001E0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EB1DE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A6172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93D6A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40 – 0.5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5CDAB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7</w:t>
            </w:r>
          </w:p>
        </w:tc>
      </w:tr>
      <w:tr w:rsidR="00703A76" w:rsidRPr="00703A76" w14:paraId="4EB0D37C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4B64F" w14:textId="3208DAF4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Quart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2B69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27F2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4 – 0.9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63C3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105A86B5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E1D27" w14:textId="4738A8F0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Encounter ag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ontinuou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14A9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7729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5 – 1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3449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314</w:t>
            </w:r>
          </w:p>
        </w:tc>
      </w:tr>
      <w:tr w:rsidR="00703A76" w:rsidRPr="00703A76" w14:paraId="5E17CAEC" w14:textId="77777777" w:rsidTr="00FD650D">
        <w:trPr>
          <w:trHeight w:val="2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E965B" w14:textId="50C42531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sex [Male]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, Ref=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B21A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2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6385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91 – 1.4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D32F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63D2A392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0A03E" w14:textId="449D648D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ispanic</w:t>
            </w:r>
            <w:r>
              <w:rPr>
                <w:rFonts w:ascii="Calibri" w:hAnsi="Calibri" w:cs="Calibri"/>
                <w:sz w:val="22"/>
                <w:szCs w:val="22"/>
              </w:rPr>
              <w:t>,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all rac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Non-Hispanic Whi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04E0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E44C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61 – 0.8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13EC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0C49DE34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A104D" w14:textId="3252B07E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Non-Hispanic Bla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021E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1832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79 – 0.9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0EF5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1</w:t>
            </w:r>
          </w:p>
        </w:tc>
      </w:tr>
      <w:tr w:rsidR="00703A76" w:rsidRPr="00703A76" w14:paraId="65C927EC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E3A66" w14:textId="06D13FAC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Non-Hispanic Other, including Asian and Multi-raci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315C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81C8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46 – 0.7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B7D0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496B243C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D7E85" w14:textId="05FA6F04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 Hospital Site 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BA2D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2C29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22 – 1.1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FBBF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05</w:t>
            </w:r>
          </w:p>
        </w:tc>
      </w:tr>
      <w:tr w:rsidR="00703A76" w:rsidRPr="00703A76" w14:paraId="4AB13013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9F77A" w14:textId="4EDE5F43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7C97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8419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4 – 1.2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8ADD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236</w:t>
            </w:r>
          </w:p>
        </w:tc>
      </w:tr>
      <w:tr w:rsidR="00703A76" w:rsidRPr="00703A76" w14:paraId="7AD85E61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E1A21" w14:textId="5287DAEA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D139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488A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68 – 0.8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A51F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7C5F90FA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998A9" w14:textId="5A79D9A3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27B1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9DAB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4 – 1.2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81D0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297</w:t>
            </w:r>
          </w:p>
        </w:tc>
      </w:tr>
      <w:tr w:rsidR="00703A76" w:rsidRPr="00703A76" w14:paraId="72ABE637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9C06D" w14:textId="664353E9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03A76">
              <w:rPr>
                <w:rFonts w:ascii="Calibri" w:hAnsi="Calibri" w:cs="Calibri"/>
                <w:sz w:val="22"/>
                <w:szCs w:val="22"/>
              </w:rPr>
              <w:t>insurancetype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[</w:t>
            </w:r>
            <w:proofErr w:type="gramStart"/>
            <w:r w:rsidRPr="00703A76">
              <w:rPr>
                <w:rFonts w:ascii="Calibri" w:hAnsi="Calibri" w:cs="Calibri"/>
                <w:sz w:val="22"/>
                <w:szCs w:val="22"/>
              </w:rPr>
              <w:t>Medicaid]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[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categorical, Ref=priva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80E4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9B82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23 – 1.2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A86A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43</w:t>
            </w:r>
          </w:p>
        </w:tc>
      </w:tr>
      <w:tr w:rsidR="00703A76" w:rsidRPr="00703A76" w14:paraId="76DD8322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BC570" w14:textId="024C9C57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03A76">
              <w:rPr>
                <w:rFonts w:ascii="Calibri" w:hAnsi="Calibri" w:cs="Calibri"/>
                <w:sz w:val="22"/>
                <w:szCs w:val="22"/>
              </w:rPr>
              <w:t>insurancetype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[Medicar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2447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9367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07 – 1.1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C282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04</w:t>
            </w:r>
          </w:p>
        </w:tc>
      </w:tr>
      <w:tr w:rsidR="00703A76" w:rsidRPr="00703A76" w14:paraId="5A97D606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CB22E" w14:textId="0490F5EA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 &lt;18.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BMI 18.5-24.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C47E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E734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35 – 1.6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9644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23</w:t>
            </w:r>
          </w:p>
        </w:tc>
      </w:tr>
      <w:tr w:rsidR="00703A76" w:rsidRPr="00703A76" w14:paraId="67836027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A77CE" w14:textId="77712128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 &gt;=25 &amp; &lt;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2C23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1DAE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40 – 0.9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698D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1</w:t>
            </w:r>
          </w:p>
        </w:tc>
      </w:tr>
      <w:tr w:rsidR="00703A76" w:rsidRPr="00703A76" w14:paraId="26F489A9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C9A66" w14:textId="2DF91839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&gt;=30 &amp; &lt;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C19E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AFE3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52 – 0.8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6BC5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72B244E5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1DE62" w14:textId="0236C4A3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 &gt;=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CFBB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26CF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00 – 0.7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AD10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2A4EE231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A0458" w14:textId="61169063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index mortalit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ontinuou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5873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26F9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01 – 1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F45A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11</w:t>
            </w:r>
          </w:p>
        </w:tc>
      </w:tr>
      <w:tr w:rsidR="00703A76" w:rsidRPr="00703A76" w14:paraId="58A5A622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84E30" w14:textId="6488C481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lastRenderedPageBreak/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canc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C5FD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7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614E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481 – 1.9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D7CB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7391CBEA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34EA6" w14:textId="63CA8225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diabet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D308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AF53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29 – 1.2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F3BB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12</w:t>
            </w:r>
          </w:p>
        </w:tc>
      </w:tr>
      <w:tr w:rsidR="00703A76" w:rsidRPr="00703A76" w14:paraId="3813FC4D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8CF50" w14:textId="05A75FDE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lung chroni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5FAE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2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7CE7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25 – 1.3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8244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5D56DF98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2E744" w14:textId="2F46D620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heart failur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F1EF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43FA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81 – 1.1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AB38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76</w:t>
            </w:r>
          </w:p>
        </w:tc>
      </w:tr>
      <w:tr w:rsidR="00703A76" w:rsidRPr="00703A76" w14:paraId="0B8C64DC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CACF9" w14:textId="2481DF52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hypertens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4B5B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CA8A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62 – 1.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E700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75</w:t>
            </w:r>
          </w:p>
        </w:tc>
      </w:tr>
      <w:tr w:rsidR="00703A76" w:rsidRPr="00703A76" w14:paraId="758464B9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5F4C3" w14:textId="1545A306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renal failur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B901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3A57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9 – 1.1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06BC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276</w:t>
            </w:r>
          </w:p>
        </w:tc>
      </w:tr>
      <w:tr w:rsidR="00703A76" w:rsidRPr="00703A76" w14:paraId="3252BE15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8F175" w14:textId="30D5CBEA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liver diseas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4173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B0FE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30 – 1.5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E5EA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011BC437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2FE0D" w14:textId="663FF332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temp &gt;=96.8 &amp; &lt;100.4</w:t>
            </w:r>
            <w:r w:rsidRPr="00703A76" w:rsidDel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[categorical, REF= &lt;96.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90B1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9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A7CE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57 – 8.3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712D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297</w:t>
            </w:r>
          </w:p>
        </w:tc>
      </w:tr>
      <w:tr w:rsidR="00703A76" w:rsidRPr="00703A76" w14:paraId="38ADEE71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3253C" w14:textId="47E6186F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temp &gt;=100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82B9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3.3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C249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28 – 14.4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3AA6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57</w:t>
            </w:r>
          </w:p>
        </w:tc>
      </w:tr>
      <w:tr w:rsidR="00703A76" w:rsidRPr="00703A76" w14:paraId="4DD8456F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12C89" w14:textId="0EA6770C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Heart Rat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&gt;=91 &amp; &lt;12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gt;=41 &amp;&lt;91</w:t>
            </w:r>
            <w:r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6422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5EAA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62 – 1.1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8D46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239</w:t>
            </w:r>
          </w:p>
        </w:tc>
      </w:tr>
      <w:tr w:rsidR="00703A76" w:rsidRPr="00703A76" w14:paraId="02A2B988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C9600" w14:textId="47E77DBF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Heart Rat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&gt;=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386A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233F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55 – 1.1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FC55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21</w:t>
            </w:r>
          </w:p>
        </w:tc>
      </w:tr>
      <w:tr w:rsidR="00703A76" w:rsidRPr="00703A76" w14:paraId="38204629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453EC" w14:textId="7ADEA384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espiratory Rat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&gt;=21 &amp;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lt;3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&gt;=11 &amp; &lt;2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4637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7EDA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66 – 1.0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5B07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386</w:t>
            </w:r>
          </w:p>
        </w:tc>
      </w:tr>
      <w:tr w:rsidR="00703A76" w:rsidRPr="00703A76" w14:paraId="5F16310E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066D1" w14:textId="496E60A8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espiratory Rat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&gt;=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52FA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1D75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88 – 1.3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EC48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72</w:t>
            </w:r>
          </w:p>
        </w:tc>
      </w:tr>
      <w:tr w:rsidR="00703A76" w:rsidRPr="00703A76" w14:paraId="45B9215A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4C0F9" w14:textId="6EE407C2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lactat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&gt;=2 &amp; &lt;3 [categorical, REF= &lt;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BF6F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E016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5 – 1.3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9861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62</w:t>
            </w:r>
          </w:p>
        </w:tc>
      </w:tr>
      <w:tr w:rsidR="00703A76" w:rsidRPr="00703A76" w14:paraId="4A38F20E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1581A" w14:textId="57731A72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lactate </w:t>
            </w:r>
            <w:r>
              <w:rPr>
                <w:rFonts w:ascii="Calibri" w:hAnsi="Calibri" w:cs="Calibri"/>
                <w:sz w:val="22"/>
                <w:szCs w:val="22"/>
              </w:rPr>
              <w:t>&gt;=3 &amp; &lt;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DD88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2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983C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18 – 1.7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101A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48</w:t>
            </w:r>
          </w:p>
        </w:tc>
      </w:tr>
      <w:tr w:rsidR="00703A76" w:rsidRPr="00703A76" w14:paraId="18245DD3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AD823" w14:textId="70B6E423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lactate cat </w:t>
            </w:r>
            <w:r>
              <w:rPr>
                <w:rFonts w:ascii="Calibri" w:hAnsi="Calibri" w:cs="Calibri"/>
                <w:sz w:val="22"/>
                <w:szCs w:val="22"/>
              </w:rPr>
              <w:t>&gt;=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2610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1FB4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70 – 1.9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0A3B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70</w:t>
            </w:r>
          </w:p>
        </w:tc>
      </w:tr>
      <w:tr w:rsidR="00703A76" w:rsidRPr="00703A76" w14:paraId="1B1C61E8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014AF" w14:textId="43798697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lactate </w:t>
            </w:r>
            <w:r>
              <w:rPr>
                <w:rFonts w:ascii="Calibri" w:hAnsi="Calibri" w:cs="Calibri"/>
                <w:sz w:val="22"/>
                <w:szCs w:val="22"/>
              </w:rPr>
              <w:t>missing/lactate not obtain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65DC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8A43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85 – 0.5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F99C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540B7AE7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4D49A" w14:textId="670EEB61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nasal cannula [categorical, REF= no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CF13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D7EB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45 – 1.2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3799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4</w:t>
            </w:r>
          </w:p>
        </w:tc>
      </w:tr>
      <w:tr w:rsidR="00703A76" w:rsidRPr="00703A76" w14:paraId="7ADA3D73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6D7D8" w14:textId="48EFDF2B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simple mas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350D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3.5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0F3A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221 – 11.3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FA28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22</w:t>
            </w:r>
          </w:p>
        </w:tc>
      </w:tr>
      <w:tr w:rsidR="00703A76" w:rsidRPr="00703A76" w14:paraId="6558C856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46F06" w14:textId="0C752872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xygen Device: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oxymiz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3F19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2.5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8722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00 – 65.1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0B19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08</w:t>
            </w:r>
          </w:p>
        </w:tc>
      </w:tr>
      <w:tr w:rsidR="00703A76" w:rsidRPr="00703A76" w14:paraId="3BC1DBB8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A8215" w14:textId="00D01A03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advanced mas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D164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3.9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B7F0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372 – 85.7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5DB7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266</w:t>
            </w:r>
          </w:p>
        </w:tc>
      </w:tr>
      <w:tr w:rsidR="00703A76" w:rsidRPr="00703A76" w14:paraId="638986D1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6FA1D" w14:textId="0CFEBD0E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high flow nasal canul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5DCF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AAC9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49 – 7.3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B49C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9</w:t>
            </w:r>
          </w:p>
        </w:tc>
      </w:tr>
      <w:tr w:rsidR="00703A76" w:rsidRPr="00703A76" w14:paraId="33845B24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5FCFC" w14:textId="693673EA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BIPA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7091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3.3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4A46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14 – 96.4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2DBB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31</w:t>
            </w:r>
          </w:p>
        </w:tc>
      </w:tr>
      <w:tr w:rsidR="00703A76" w:rsidRPr="00703A76" w14:paraId="3681DAB7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9557B" w14:textId="382BB323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ventilat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154F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6006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NA – 4143737.7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ADD8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39</w:t>
            </w:r>
          </w:p>
        </w:tc>
      </w:tr>
      <w:tr w:rsidR="003F03B6" w:rsidRPr="00703A76" w14:paraId="35CE18BB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06165" w14:textId="15CB563B" w:rsidR="003F03B6" w:rsidRPr="00703A76" w:rsidRDefault="00703A76" w:rsidP="003F03B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Min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ystolic Blood Pressure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cat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51B09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AFCB6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76 – 1.1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DC728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20</w:t>
            </w:r>
          </w:p>
        </w:tc>
      </w:tr>
      <w:tr w:rsidR="003F03B6" w:rsidRPr="00703A76" w14:paraId="10055B3E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7978C" w14:textId="0C91A291" w:rsidR="003F03B6" w:rsidRPr="00703A76" w:rsidRDefault="00703A76" w:rsidP="003F03B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n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ystolic Blood Pressure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cat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DB8FD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EA7AA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48 – 1.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2F1DC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71</w:t>
            </w:r>
          </w:p>
        </w:tc>
      </w:tr>
      <w:tr w:rsidR="003F03B6" w:rsidRPr="00703A76" w14:paraId="44AF9AEE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A1697" w14:textId="5392F512" w:rsidR="003F03B6" w:rsidRPr="00703A76" w:rsidRDefault="00703A76" w:rsidP="003F03B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n 24 Hour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ystolic Blood Pressure</w:t>
            </w:r>
            <w:r w:rsidR="003F03B6" w:rsidRPr="00703A76">
              <w:rPr>
                <w:rFonts w:ascii="Calibri" w:hAnsi="Calibri" w:cs="Calibri"/>
                <w:sz w:val="22"/>
                <w:szCs w:val="22"/>
              </w:rPr>
              <w:t xml:space="preserve"> cat [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17A1F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6B3E0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79 – 1.9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F968E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81</w:t>
            </w:r>
          </w:p>
        </w:tc>
      </w:tr>
      <w:tr w:rsidR="003F03B6" w:rsidRPr="00703A76" w14:paraId="7E24EA86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77208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poscx012 cl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E6105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7.5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CB491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6.501 – 8.6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7D78C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3F03B6" w:rsidRPr="00703A76" w14:paraId="392403FA" w14:textId="77777777" w:rsidTr="00EE095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46209F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5E5D09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5704</w:t>
            </w:r>
          </w:p>
        </w:tc>
      </w:tr>
      <w:tr w:rsidR="003F03B6" w:rsidRPr="00703A76" w14:paraId="0637ED71" w14:textId="77777777" w:rsidTr="00EE095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B96244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R</w:t>
            </w:r>
            <w:r w:rsidRPr="00703A76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 w:rsidRPr="00703A76">
              <w:rPr>
                <w:rFonts w:ascii="Calibri" w:hAnsi="Calibri" w:cs="Calibri"/>
                <w:sz w:val="22"/>
                <w:szCs w:val="22"/>
              </w:rPr>
              <w:t>Tju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FB9961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46</w:t>
            </w:r>
          </w:p>
        </w:tc>
      </w:tr>
    </w:tbl>
    <w:p w14:paraId="2A9CBB4E" w14:textId="77777777" w:rsidR="003F03B6" w:rsidRPr="00703A76" w:rsidRDefault="003F03B6" w:rsidP="003F03B6">
      <w:pPr>
        <w:rPr>
          <w:rFonts w:ascii="Calibri" w:hAnsi="Calibri" w:cs="Calibri"/>
          <w:sz w:val="22"/>
          <w:szCs w:val="22"/>
        </w:rPr>
      </w:pPr>
    </w:p>
    <w:p w14:paraId="59CA5C1A" w14:textId="21745272" w:rsidR="003F03B6" w:rsidRPr="00703A76" w:rsidRDefault="00312A63" w:rsidP="00FD650D">
      <w:pPr>
        <w:ind w:right="-27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2</w:t>
      </w:r>
      <w:r w:rsidR="00FD650D" w:rsidRPr="00703A76">
        <w:rPr>
          <w:rFonts w:ascii="Calibri" w:hAnsi="Calibri" w:cs="Calibri"/>
          <w:b/>
          <w:bCs/>
          <w:sz w:val="22"/>
          <w:szCs w:val="22"/>
        </w:rPr>
        <w:t>c. Adjusted analyses treating quarter as a continuous variable, COVID-19 with Sepsis, Excludes Quarter 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3"/>
        <w:gridCol w:w="1286"/>
        <w:gridCol w:w="1550"/>
        <w:gridCol w:w="841"/>
      </w:tblGrid>
      <w:tr w:rsidR="003F03B6" w:rsidRPr="00703A76" w14:paraId="423A32CE" w14:textId="77777777" w:rsidTr="00EE095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3C3733" w14:textId="77777777" w:rsidR="003F03B6" w:rsidRPr="00703A76" w:rsidRDefault="003F03B6" w:rsidP="003F03B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1E6CA0" w14:textId="600046B4" w:rsidR="003F03B6" w:rsidRPr="00703A76" w:rsidRDefault="00F15DE7" w:rsidP="003F03B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  <w:r w:rsidR="003F03B6"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rolonged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tibiotics</w:t>
            </w:r>
          </w:p>
        </w:tc>
      </w:tr>
      <w:tr w:rsidR="003F03B6" w:rsidRPr="00703A76" w14:paraId="6377A82A" w14:textId="77777777" w:rsidTr="00EE095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BBEC44" w14:textId="77777777" w:rsidR="003F03B6" w:rsidRPr="00703A76" w:rsidRDefault="003F03B6" w:rsidP="003F03B6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63C7F7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FB31B6" w14:textId="20FF0F98" w:rsidR="003F03B6" w:rsidRPr="00703A76" w:rsidRDefault="00F15DE7" w:rsidP="003F03B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95% </w:t>
            </w:r>
            <w:r w:rsidR="003F03B6"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AEEAEF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</w:tr>
      <w:tr w:rsidR="003F03B6" w:rsidRPr="00703A76" w14:paraId="6541342F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B4F32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9CEEA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39EC1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29 – 0.4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E3CD9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2</w:t>
            </w:r>
          </w:p>
        </w:tc>
      </w:tr>
      <w:tr w:rsidR="00703A76" w:rsidRPr="00703A76" w14:paraId="0DA9F75C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BE9BC" w14:textId="4B7F9EB4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Quart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2920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93AB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2 – 1.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E30F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47</w:t>
            </w:r>
          </w:p>
        </w:tc>
      </w:tr>
      <w:tr w:rsidR="00703A76" w:rsidRPr="00703A76" w14:paraId="7C783729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346A8" w14:textId="40D293F6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Encounter ag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ontinuou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A8AB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9BAE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4 – 1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4BB0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72</w:t>
            </w:r>
          </w:p>
        </w:tc>
      </w:tr>
      <w:tr w:rsidR="00703A76" w:rsidRPr="00703A76" w14:paraId="1833D9D8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91981" w14:textId="66FF5F5B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sex [Male]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, Ref=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43C3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6AEF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01 – 1.3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43C2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48</w:t>
            </w:r>
          </w:p>
        </w:tc>
      </w:tr>
      <w:tr w:rsidR="00703A76" w:rsidRPr="00703A76" w14:paraId="56A374D8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8DFC1" w14:textId="2B1469A4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ispanic</w:t>
            </w:r>
            <w:r>
              <w:rPr>
                <w:rFonts w:ascii="Calibri" w:hAnsi="Calibri" w:cs="Calibri"/>
                <w:sz w:val="22"/>
                <w:szCs w:val="22"/>
              </w:rPr>
              <w:t>,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all rac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Non-Hispanic Whi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CB00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8D56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91 – 0.9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EBAD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16</w:t>
            </w:r>
          </w:p>
        </w:tc>
      </w:tr>
      <w:tr w:rsidR="00703A76" w:rsidRPr="00703A76" w14:paraId="5C801B46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66406" w14:textId="4088EEE4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Non-Hispanic Bla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8270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EF4A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11 – 1.0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C060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10</w:t>
            </w:r>
          </w:p>
        </w:tc>
      </w:tr>
      <w:tr w:rsidR="00703A76" w:rsidRPr="00703A76" w14:paraId="5042D720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33960" w14:textId="48A49F78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Non-Hispanic Other, including Asian and Multi-raci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CF5C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D042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24 – 0.9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5C6A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38</w:t>
            </w:r>
          </w:p>
        </w:tc>
      </w:tr>
      <w:tr w:rsidR="00703A76" w:rsidRPr="00703A76" w14:paraId="2C6A5856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3B42D" w14:textId="3C702D8C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 Hospital Site 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3FC1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BAF3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54 – 1.5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E94A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342</w:t>
            </w:r>
          </w:p>
        </w:tc>
      </w:tr>
      <w:tr w:rsidR="00703A76" w:rsidRPr="00703A76" w14:paraId="2107F8D1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BAA85" w14:textId="55D3EB13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96A8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8E8C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7 – 1.4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7006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27</w:t>
            </w:r>
          </w:p>
        </w:tc>
      </w:tr>
      <w:tr w:rsidR="00703A76" w:rsidRPr="00703A76" w14:paraId="77B198E5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12BA3" w14:textId="7428154B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3F18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544F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82 – 0.9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3CD2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31</w:t>
            </w:r>
          </w:p>
        </w:tc>
      </w:tr>
      <w:tr w:rsidR="00703A76" w:rsidRPr="00703A76" w14:paraId="3596E40F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37995" w14:textId="7E955A52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C34A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CB75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10 – 0.8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197B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37BE47E9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7E857" w14:textId="7D75D90E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03A76">
              <w:rPr>
                <w:rFonts w:ascii="Calibri" w:hAnsi="Calibri" w:cs="Calibri"/>
                <w:sz w:val="22"/>
                <w:szCs w:val="22"/>
              </w:rPr>
              <w:t>insurancetype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[</w:t>
            </w:r>
            <w:proofErr w:type="gramStart"/>
            <w:r w:rsidRPr="00703A76">
              <w:rPr>
                <w:rFonts w:ascii="Calibri" w:hAnsi="Calibri" w:cs="Calibri"/>
                <w:sz w:val="22"/>
                <w:szCs w:val="22"/>
              </w:rPr>
              <w:t>Medicaid]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[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categorical, Ref=priva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94A1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C313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53 – 1.4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800A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61</w:t>
            </w:r>
          </w:p>
        </w:tc>
      </w:tr>
      <w:tr w:rsidR="00703A76" w:rsidRPr="00703A76" w14:paraId="4AA0F03E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97A6E" w14:textId="14689CD7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03A76">
              <w:rPr>
                <w:rFonts w:ascii="Calibri" w:hAnsi="Calibri" w:cs="Calibri"/>
                <w:sz w:val="22"/>
                <w:szCs w:val="22"/>
              </w:rPr>
              <w:t>insurancetype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[Medicar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A9E0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E85F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04 – 1.1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5E00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79</w:t>
            </w:r>
          </w:p>
        </w:tc>
      </w:tr>
      <w:tr w:rsidR="00703A76" w:rsidRPr="00703A76" w14:paraId="019B92A3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D6A18" w14:textId="4CD58795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 &lt;18.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BMI 18.5-24.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BDFF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7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B672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48 – 2.5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2643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9</w:t>
            </w:r>
          </w:p>
        </w:tc>
      </w:tr>
      <w:tr w:rsidR="00703A76" w:rsidRPr="00703A76" w14:paraId="7F29A939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525F8" w14:textId="6135B10C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 &gt;=25 &amp; &lt;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E822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2BB3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80 – 1.1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4687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71</w:t>
            </w:r>
          </w:p>
        </w:tc>
      </w:tr>
      <w:tr w:rsidR="00703A76" w:rsidRPr="00703A76" w14:paraId="55E2DDD9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DEEDB" w14:textId="2615ACB4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&gt;=30 &amp; &lt;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1513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5054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51 – 1.1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8DA1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55</w:t>
            </w:r>
          </w:p>
        </w:tc>
      </w:tr>
      <w:tr w:rsidR="00703A76" w:rsidRPr="00703A76" w14:paraId="210F9F67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5AA97" w14:textId="1B2D4FA3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 &gt;=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E5E1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D50B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89 – 1.1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EF9B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253</w:t>
            </w:r>
          </w:p>
        </w:tc>
      </w:tr>
      <w:tr w:rsidR="00703A76" w:rsidRPr="00703A76" w14:paraId="306CD247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300DE" w14:textId="3C93D56D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lastRenderedPageBreak/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index mortalit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ontinuou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5254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5077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02 – 1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C29D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10</w:t>
            </w:r>
          </w:p>
        </w:tc>
      </w:tr>
      <w:tr w:rsidR="00703A76" w:rsidRPr="00703A76" w14:paraId="16BC323B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BACBB" w14:textId="68ABCE5E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canc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E71F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2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6665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0 – 1.5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0391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42</w:t>
            </w:r>
          </w:p>
        </w:tc>
      </w:tr>
      <w:tr w:rsidR="00703A76" w:rsidRPr="00703A76" w14:paraId="118AC06B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FBE5A" w14:textId="2D44D781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diabet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6500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8BB0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0 – 1.3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C45B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66</w:t>
            </w:r>
          </w:p>
        </w:tc>
      </w:tr>
      <w:tr w:rsidR="00703A76" w:rsidRPr="00703A76" w14:paraId="06B5A65A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47AED" w14:textId="0074D299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lung chroni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C967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2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507D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73 – 1.5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A3D7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6</w:t>
            </w:r>
          </w:p>
        </w:tc>
      </w:tr>
      <w:tr w:rsidR="00703A76" w:rsidRPr="00703A76" w14:paraId="66D92F65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B782E" w14:textId="07C3A5FB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heart failur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E3A0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4022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40 – 1.2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4193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49</w:t>
            </w:r>
          </w:p>
        </w:tc>
      </w:tr>
      <w:tr w:rsidR="00703A76" w:rsidRPr="00703A76" w14:paraId="17AB99B3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C27A9" w14:textId="1B45D4C7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hypertens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A3C6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D577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63 – 1.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0AA8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26</w:t>
            </w:r>
          </w:p>
        </w:tc>
      </w:tr>
      <w:tr w:rsidR="00703A76" w:rsidRPr="00703A76" w14:paraId="7A86610C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41D87" w14:textId="6D9DD1A2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renal failur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D920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88D3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87 – 1.1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E029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61</w:t>
            </w:r>
          </w:p>
        </w:tc>
      </w:tr>
      <w:tr w:rsidR="00703A76" w:rsidRPr="00703A76" w14:paraId="53B715B8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615DA" w14:textId="7EA28525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liver diseas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115D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4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014E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94 – 1.8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DB6B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9</w:t>
            </w:r>
          </w:p>
        </w:tc>
      </w:tr>
      <w:tr w:rsidR="00703A76" w:rsidRPr="00703A76" w14:paraId="6283E410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91720" w14:textId="09A768AD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temp &gt;=96.8 &amp; &lt;100.4</w:t>
            </w:r>
            <w:r w:rsidRPr="00703A76" w:rsidDel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[categorical, REF= &lt;96.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8F3F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3.8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39C8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65 – 12.6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7B19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16</w:t>
            </w:r>
          </w:p>
        </w:tc>
      </w:tr>
      <w:tr w:rsidR="00703A76" w:rsidRPr="00703A76" w14:paraId="5AFE6665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1124D" w14:textId="79DA75A5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temp &gt;=100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801A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5.9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4D3F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2.114 – 19.8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4723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1</w:t>
            </w:r>
          </w:p>
        </w:tc>
      </w:tr>
      <w:tr w:rsidR="00703A76" w:rsidRPr="00703A76" w14:paraId="7D21FE6B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B164B" w14:textId="52A2BCAB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Heart Rat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&gt;=91 &amp; &lt;12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gt;=41 &amp;&lt;91</w:t>
            </w:r>
            <w:r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320C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D2A9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77 – 1.3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6C00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97</w:t>
            </w:r>
          </w:p>
        </w:tc>
      </w:tr>
      <w:tr w:rsidR="00703A76" w:rsidRPr="00703A76" w14:paraId="34F85D14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A5751" w14:textId="7A4E4D8B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Heart Rat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&gt;=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48F6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F09A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96 – 1.2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17F2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99</w:t>
            </w:r>
          </w:p>
        </w:tc>
      </w:tr>
      <w:tr w:rsidR="00703A76" w:rsidRPr="00703A76" w14:paraId="46003DF4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7948B" w14:textId="5FB3FE78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espiratory Rat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&gt;=21 &amp;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lt;3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&gt;=11 &amp; &lt;2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A6EE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CE4D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33 – 1.7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4C96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28</w:t>
            </w:r>
          </w:p>
        </w:tc>
      </w:tr>
      <w:tr w:rsidR="00703A76" w:rsidRPr="00703A76" w14:paraId="5E2E806B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58E17" w14:textId="143706EF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espiratory Rat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&gt;=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8B0A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5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E5F5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37 – 1.9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BA67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4</w:t>
            </w:r>
          </w:p>
        </w:tc>
      </w:tr>
      <w:tr w:rsidR="00703A76" w:rsidRPr="00703A76" w14:paraId="2C449DA9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16A81" w14:textId="6574EC96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lactat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&gt;=2 &amp; &lt;3 [categorical, REF= &lt;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FA45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0706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98 – 1.0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4EE3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224</w:t>
            </w:r>
          </w:p>
        </w:tc>
      </w:tr>
      <w:tr w:rsidR="00703A76" w:rsidRPr="00703A76" w14:paraId="3404A910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12DC4" w14:textId="495E45C7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lactate </w:t>
            </w:r>
            <w:r>
              <w:rPr>
                <w:rFonts w:ascii="Calibri" w:hAnsi="Calibri" w:cs="Calibri"/>
                <w:sz w:val="22"/>
                <w:szCs w:val="22"/>
              </w:rPr>
              <w:t>&gt;=3 &amp; &lt;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59C1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2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1B05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03 – 1.6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6C3D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86</w:t>
            </w:r>
          </w:p>
        </w:tc>
      </w:tr>
      <w:tr w:rsidR="00703A76" w:rsidRPr="00703A76" w14:paraId="4ABE7128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691FF" w14:textId="7D157E45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lactate cat </w:t>
            </w:r>
            <w:r>
              <w:rPr>
                <w:rFonts w:ascii="Calibri" w:hAnsi="Calibri" w:cs="Calibri"/>
                <w:sz w:val="22"/>
                <w:szCs w:val="22"/>
              </w:rPr>
              <w:t>&gt;=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BAC8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7203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97 – 1.2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BE85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99</w:t>
            </w:r>
          </w:p>
        </w:tc>
      </w:tr>
      <w:tr w:rsidR="00703A76" w:rsidRPr="00703A76" w14:paraId="5452FFD7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7F3E9" w14:textId="014D3BC7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lactate </w:t>
            </w:r>
            <w:r>
              <w:rPr>
                <w:rFonts w:ascii="Calibri" w:hAnsi="Calibri" w:cs="Calibri"/>
                <w:sz w:val="22"/>
                <w:szCs w:val="22"/>
              </w:rPr>
              <w:t>missing/lactate not obtain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4E61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C064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59 – 0.6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8B5C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030FB04C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DC5CF" w14:textId="58731C67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nasal cannula [categorical, REF= no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A3C7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F5A4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46 – 1.7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751F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05</w:t>
            </w:r>
          </w:p>
        </w:tc>
      </w:tr>
      <w:tr w:rsidR="00703A76" w:rsidRPr="00703A76" w14:paraId="4D9B310D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AFEFF" w14:textId="7AB755BB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simple mas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536A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DC5F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34 – 2.1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FD56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69</w:t>
            </w:r>
          </w:p>
        </w:tc>
      </w:tr>
      <w:tr w:rsidR="00703A76" w:rsidRPr="00703A76" w14:paraId="0C1038CC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5AEFD" w14:textId="2DDDC37B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xygen Device: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oxymiz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7160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3BBA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36 – 2.0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3556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83</w:t>
            </w:r>
          </w:p>
        </w:tc>
      </w:tr>
      <w:tr w:rsidR="00703A76" w:rsidRPr="00703A76" w14:paraId="3FB63FF5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F9E8F" w14:textId="5249149A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advanced mas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2B37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C663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09 – 1.7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A922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90</w:t>
            </w:r>
          </w:p>
        </w:tc>
      </w:tr>
      <w:tr w:rsidR="00703A76" w:rsidRPr="00703A76" w14:paraId="217AB91A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066A8" w14:textId="49764794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high flow nasal canul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F0DE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5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52CB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58 – 2.9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11B2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54</w:t>
            </w:r>
          </w:p>
        </w:tc>
      </w:tr>
      <w:tr w:rsidR="00703A76" w:rsidRPr="00703A76" w14:paraId="2550FB5D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BD470" w14:textId="20FFCF34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BIPA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1BD2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273B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06 – 2.8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EC2B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01</w:t>
            </w:r>
          </w:p>
        </w:tc>
      </w:tr>
      <w:tr w:rsidR="00703A76" w:rsidRPr="00703A76" w14:paraId="1ADC2B32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7F58E" w14:textId="318E5917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ventilat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4091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DECF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74 – 2.5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93E6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281</w:t>
            </w:r>
          </w:p>
        </w:tc>
      </w:tr>
      <w:tr w:rsidR="00703A76" w:rsidRPr="00703A76" w14:paraId="4A0DFB4F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1E9F8" w14:textId="4011CBBF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ECM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9898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15499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E40A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00 – N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4535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3</w:t>
            </w:r>
          </w:p>
        </w:tc>
      </w:tr>
      <w:tr w:rsidR="00703A76" w:rsidRPr="00703A76" w14:paraId="2D7364D0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EE34A" w14:textId="2AAC474B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n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ystolic Blood Pressur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&gt;=90 &amp; &lt;121 [categorical, REF=&lt;=8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23C5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1A0C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49 – 0.8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1136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775D1A91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F5116" w14:textId="307EDC73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n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ystolic Blood Pressur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&gt;=121 &amp; &lt;1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6847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3DFE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08 – 0.7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0AC4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46E74BB6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12E87" w14:textId="4C003E87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n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ystolic Blood Pressur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cat </w:t>
            </w:r>
            <w:r>
              <w:rPr>
                <w:rFonts w:ascii="Calibri" w:hAnsi="Calibri" w:cs="Calibri"/>
                <w:sz w:val="22"/>
                <w:szCs w:val="22"/>
              </w:rPr>
              <w:t>&gt;=1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2C2A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1E00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33 – 2.6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B325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83</w:t>
            </w:r>
          </w:p>
        </w:tc>
      </w:tr>
      <w:tr w:rsidR="00703A76" w:rsidRPr="00703A76" w14:paraId="55D3FD88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054C4" w14:textId="58F20C92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ositive culture (any site) before HD 3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0C04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4.2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CBB1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3.342 – 5.4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2E2D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3F03B6" w:rsidRPr="00703A76" w14:paraId="1F01B4F7" w14:textId="77777777" w:rsidTr="00EE095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B23E8C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16492B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3339</w:t>
            </w:r>
          </w:p>
        </w:tc>
      </w:tr>
      <w:tr w:rsidR="003F03B6" w:rsidRPr="00703A76" w14:paraId="7AED837C" w14:textId="77777777" w:rsidTr="00EE095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882001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R</w:t>
            </w:r>
            <w:r w:rsidRPr="00703A76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 w:rsidRPr="00703A76">
              <w:rPr>
                <w:rFonts w:ascii="Calibri" w:hAnsi="Calibri" w:cs="Calibri"/>
                <w:sz w:val="22"/>
                <w:szCs w:val="22"/>
              </w:rPr>
              <w:t>Tju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4089A6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69</w:t>
            </w:r>
          </w:p>
        </w:tc>
      </w:tr>
    </w:tbl>
    <w:p w14:paraId="04DA389E" w14:textId="77777777" w:rsidR="003F03B6" w:rsidRPr="00703A76" w:rsidRDefault="003F03B6" w:rsidP="003F03B6">
      <w:pPr>
        <w:rPr>
          <w:rFonts w:ascii="Calibri" w:hAnsi="Calibri" w:cs="Calibri"/>
          <w:sz w:val="22"/>
          <w:szCs w:val="22"/>
        </w:rPr>
      </w:pPr>
    </w:p>
    <w:p w14:paraId="42BAAF95" w14:textId="343E5E9D" w:rsidR="003F03B6" w:rsidRPr="00703A76" w:rsidRDefault="00312A63" w:rsidP="00FD650D">
      <w:pPr>
        <w:ind w:right="-72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2</w:t>
      </w:r>
      <w:r w:rsidR="00FD650D" w:rsidRPr="00703A76">
        <w:rPr>
          <w:rFonts w:ascii="Calibri" w:hAnsi="Calibri" w:cs="Calibri"/>
          <w:b/>
          <w:bCs/>
          <w:sz w:val="22"/>
          <w:szCs w:val="22"/>
        </w:rPr>
        <w:t>d. Adjusted analyses treating quarter as a continuous variable, COVID-19 without Sepsis, excludes Quarter 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77"/>
        <w:gridCol w:w="1286"/>
        <w:gridCol w:w="2656"/>
        <w:gridCol w:w="841"/>
      </w:tblGrid>
      <w:tr w:rsidR="003F03B6" w:rsidRPr="00703A76" w14:paraId="4BEAFED5" w14:textId="77777777" w:rsidTr="00EE095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EECB16" w14:textId="77777777" w:rsidR="003F03B6" w:rsidRPr="00703A76" w:rsidRDefault="003F03B6" w:rsidP="003F03B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F1CA4E" w14:textId="6EC583A8" w:rsidR="003F03B6" w:rsidRPr="00703A76" w:rsidRDefault="00F15DE7" w:rsidP="003F03B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  <w:r w:rsidR="003F03B6"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rolonged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tibiotics</w:t>
            </w:r>
          </w:p>
        </w:tc>
      </w:tr>
      <w:tr w:rsidR="003F03B6" w:rsidRPr="00703A76" w14:paraId="0A56BA5F" w14:textId="77777777" w:rsidTr="00EE095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3F0BD2" w14:textId="77777777" w:rsidR="003F03B6" w:rsidRPr="00703A76" w:rsidRDefault="003F03B6" w:rsidP="003F03B6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B533FB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9802F8" w14:textId="56A4E572" w:rsidR="003F03B6" w:rsidRPr="00703A76" w:rsidRDefault="00F15DE7" w:rsidP="003F03B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95% </w:t>
            </w:r>
            <w:r w:rsidR="003F03B6"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B6B550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</w:tr>
      <w:tr w:rsidR="003F03B6" w:rsidRPr="00703A76" w14:paraId="04D672D4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88F1A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6A1F3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FC863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30 – 0.4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74106" w14:textId="77777777" w:rsidR="003F03B6" w:rsidRPr="00703A76" w:rsidRDefault="003F03B6" w:rsidP="003F03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2</w:t>
            </w:r>
          </w:p>
        </w:tc>
      </w:tr>
      <w:tr w:rsidR="00703A76" w:rsidRPr="00703A76" w14:paraId="0EC3CC69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FD4DB" w14:textId="3165E2DC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Quart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5A4F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71FB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6 – 1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8132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18</w:t>
            </w:r>
          </w:p>
        </w:tc>
      </w:tr>
      <w:tr w:rsidR="00703A76" w:rsidRPr="00703A76" w14:paraId="36D2350B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59AC2" w14:textId="634670B2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Encounter ag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ontinuou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ECA5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41DA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4 – 1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176A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23</w:t>
            </w:r>
          </w:p>
        </w:tc>
      </w:tr>
      <w:tr w:rsidR="00703A76" w:rsidRPr="00703A76" w14:paraId="125F18B8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9C661" w14:textId="5C7440F8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sex [Male]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, Ref=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C59D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F8EC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95 – 1.4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65EC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657F5F96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3FA45" w14:textId="15E63BE2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ispanic</w:t>
            </w:r>
            <w:r>
              <w:rPr>
                <w:rFonts w:ascii="Calibri" w:hAnsi="Calibri" w:cs="Calibri"/>
                <w:sz w:val="22"/>
                <w:szCs w:val="22"/>
              </w:rPr>
              <w:t>,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all rac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Non-Hispanic Whi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5287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D6F2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09 – 0.8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E585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570FD132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2EBDC" w14:textId="1725E593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Non-Hispanic Bla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F461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1B5A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37 – 0.8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2AFD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01</w:t>
            </w:r>
          </w:p>
        </w:tc>
      </w:tr>
      <w:tr w:rsidR="00703A76" w:rsidRPr="00703A76" w14:paraId="0D2782AF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95724" w14:textId="231F870C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Non-Hispanic Other, including Asian and Multi-raci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0A9B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C913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13 – 0.7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B2DC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2ED4A95F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D3C2E" w14:textId="2B49734F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 Hospital Site 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A8AE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0744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02 – 1.2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8800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34</w:t>
            </w:r>
          </w:p>
        </w:tc>
      </w:tr>
      <w:tr w:rsidR="00703A76" w:rsidRPr="00703A76" w14:paraId="00E85C18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25BA8" w14:textId="2080FE2B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3141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5E0C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20 – 1.3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D6E9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23</w:t>
            </w:r>
          </w:p>
        </w:tc>
      </w:tr>
      <w:tr w:rsidR="00703A76" w:rsidRPr="00703A76" w14:paraId="42CCD5AF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1B1E6" w14:textId="0FCE3C07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2B2B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E62D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05 – 0.8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33FA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11E7E351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E7E61" w14:textId="68E22C31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Hospital Site 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326F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B398F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32 – 1.1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BFCA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51</w:t>
            </w:r>
          </w:p>
        </w:tc>
      </w:tr>
      <w:tr w:rsidR="00703A76" w:rsidRPr="00703A76" w14:paraId="102B57AB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855B3" w14:textId="1E1301BA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03A76">
              <w:rPr>
                <w:rFonts w:ascii="Calibri" w:hAnsi="Calibri" w:cs="Calibri"/>
                <w:sz w:val="22"/>
                <w:szCs w:val="22"/>
              </w:rPr>
              <w:t>insurancetype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[</w:t>
            </w:r>
            <w:proofErr w:type="gramStart"/>
            <w:r w:rsidRPr="00703A76">
              <w:rPr>
                <w:rFonts w:ascii="Calibri" w:hAnsi="Calibri" w:cs="Calibri"/>
                <w:sz w:val="22"/>
                <w:szCs w:val="22"/>
              </w:rPr>
              <w:t>Medicaid]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[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categorical, Ref=priva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C5B2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146E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21 – 1.2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8CE3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371</w:t>
            </w:r>
          </w:p>
        </w:tc>
      </w:tr>
      <w:tr w:rsidR="00703A76" w:rsidRPr="00703A76" w14:paraId="4EE597E9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EE621" w14:textId="6662DEB2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03A76">
              <w:rPr>
                <w:rFonts w:ascii="Calibri" w:hAnsi="Calibri" w:cs="Calibri"/>
                <w:sz w:val="22"/>
                <w:szCs w:val="22"/>
              </w:rPr>
              <w:t>insurancetype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[Medicar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F63D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71A5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93 – 1.1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B05A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3</w:t>
            </w:r>
          </w:p>
        </w:tc>
      </w:tr>
      <w:tr w:rsidR="00703A76" w:rsidRPr="00703A76" w14:paraId="33631A67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1AC5F" w14:textId="5DC2F60C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lastRenderedPageBreak/>
              <w:t>BMI &lt;18.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BMI 18.5-24.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E937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C766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79 – 1.7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81BE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10</w:t>
            </w:r>
          </w:p>
        </w:tc>
      </w:tr>
      <w:tr w:rsidR="00703A76" w:rsidRPr="00703A76" w14:paraId="33E29FE3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89EB5" w14:textId="33F5679D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 &gt;=25 &amp; &lt;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D75E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1B56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92 – 0.8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9F68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02074FB3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C85F5" w14:textId="2E726CA7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&gt;=30 &amp; &lt;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BCE3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2CF0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70 – 0.7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CF81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470E4490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92D5D" w14:textId="1B8A865A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BMI &gt;=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E307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704F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51 – 0.7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5BA7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1453A7F7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9150B" w14:textId="57F604C0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index mortalit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ontinuou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8FA7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DC5A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9 – 1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38AE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45</w:t>
            </w:r>
          </w:p>
        </w:tc>
      </w:tr>
      <w:tr w:rsidR="00703A76" w:rsidRPr="00703A76" w14:paraId="73676285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F7A7B" w14:textId="57325469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canc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AB30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7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2CE1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537 – 2.0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8105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6023B228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B79D5" w14:textId="7E237FBD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diabet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DC16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1BB9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35 – 1.2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6D05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11</w:t>
            </w:r>
          </w:p>
        </w:tc>
      </w:tr>
      <w:tr w:rsidR="00703A76" w:rsidRPr="00703A76" w14:paraId="06CA4E3D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6A1D7" w14:textId="1CA4FE19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lung chroni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B91D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2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7C68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50 – 1.4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8949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2654DCBD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82FA9" w14:textId="33521281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heart failur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9346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BE3E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08 – 1.2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2ED4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72</w:t>
            </w:r>
          </w:p>
        </w:tc>
      </w:tr>
      <w:tr w:rsidR="00703A76" w:rsidRPr="00703A76" w14:paraId="1247D5FA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4F762" w14:textId="0E4F8418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hypertens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3315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875B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50 – 1.0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83C8D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21</w:t>
            </w:r>
          </w:p>
        </w:tc>
      </w:tr>
      <w:tr w:rsidR="00703A76" w:rsidRPr="00703A76" w14:paraId="319EAFF0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888E5" w14:textId="4647A590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renal failur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8B86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7CB0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61 – 1.2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54D9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74</w:t>
            </w:r>
          </w:p>
        </w:tc>
      </w:tr>
      <w:tr w:rsidR="00703A76" w:rsidRPr="00703A76" w14:paraId="6029E992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05D5C" w14:textId="412DEA83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lixhauser</w:t>
            </w:r>
            <w:proofErr w:type="spellEnd"/>
            <w:r w:rsidRPr="00703A76">
              <w:rPr>
                <w:rFonts w:ascii="Calibri" w:hAnsi="Calibri" w:cs="Calibri"/>
                <w:sz w:val="22"/>
                <w:szCs w:val="22"/>
              </w:rPr>
              <w:t xml:space="preserve"> liver diseas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A5DB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4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A711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190 – 1.6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1C5B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2B663DC9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270D0" w14:textId="0502911F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temp &gt;=96.8 &amp; &lt;100.4</w:t>
            </w:r>
            <w:r w:rsidRPr="00703A76" w:rsidDel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[categorical, REF= &lt;96.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EAF2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8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36CD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626 – 7.8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2B0D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334</w:t>
            </w:r>
          </w:p>
        </w:tc>
      </w:tr>
      <w:tr w:rsidR="00703A76" w:rsidRPr="00703A76" w14:paraId="167B185B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D053D" w14:textId="042171A9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temp &gt;=100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EB7F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2.8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58C6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69 – 12.3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7177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96</w:t>
            </w:r>
          </w:p>
        </w:tc>
      </w:tr>
      <w:tr w:rsidR="00703A76" w:rsidRPr="00703A76" w14:paraId="572B5F7D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2076B" w14:textId="57C563E2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Heart Rat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&gt;=91 &amp; &lt;12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gt;=41 &amp;&lt;91</w:t>
            </w:r>
            <w:r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35BB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2CFD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0 – 1.1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BC90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306</w:t>
            </w:r>
          </w:p>
        </w:tc>
      </w:tr>
      <w:tr w:rsidR="00703A76" w:rsidRPr="00703A76" w14:paraId="2EB2EFDF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B31BA" w14:textId="6FA0D477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Heart Rat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&gt;=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F74F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679F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74 – 1.2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139C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06</w:t>
            </w:r>
          </w:p>
        </w:tc>
      </w:tr>
      <w:tr w:rsidR="00703A76" w:rsidRPr="00703A76" w14:paraId="7FEB9A1E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910A9" w14:textId="2BD778C5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espiratory Rat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&gt;=21 &amp;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&lt;3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categorical, REF=&gt;=11 &amp; &lt;2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0E44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2838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58 – 1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CEF7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42</w:t>
            </w:r>
          </w:p>
        </w:tc>
      </w:tr>
      <w:tr w:rsidR="00703A76" w:rsidRPr="00703A76" w14:paraId="03AACCD8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474B3" w14:textId="49B99577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espiratory Rat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&gt;=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DBDF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E46E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68 – 1.2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334B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72</w:t>
            </w:r>
          </w:p>
        </w:tc>
      </w:tr>
      <w:tr w:rsidR="00703A76" w:rsidRPr="00703A76" w14:paraId="58F93396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13BF2" w14:textId="520E1CCB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lactat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&gt;=2 &amp; &lt;3 [categorical, REF= &lt;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59A6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2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1D63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80 – 1.5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3993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73</w:t>
            </w:r>
          </w:p>
        </w:tc>
      </w:tr>
      <w:tr w:rsidR="00703A76" w:rsidRPr="00703A76" w14:paraId="381AB6B0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CD735" w14:textId="2354C818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lactate </w:t>
            </w:r>
            <w:r>
              <w:rPr>
                <w:rFonts w:ascii="Calibri" w:hAnsi="Calibri" w:cs="Calibri"/>
                <w:sz w:val="22"/>
                <w:szCs w:val="22"/>
              </w:rPr>
              <w:t>&gt;=3 &amp; &lt;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904A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5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4C3B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62 – 2.1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490F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20</w:t>
            </w:r>
          </w:p>
        </w:tc>
      </w:tr>
      <w:tr w:rsidR="00703A76" w:rsidRPr="00703A76" w14:paraId="0B940DD9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F5F0B" w14:textId="6D27154C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lactate cat </w:t>
            </w:r>
            <w:r>
              <w:rPr>
                <w:rFonts w:ascii="Calibri" w:hAnsi="Calibri" w:cs="Calibri"/>
                <w:sz w:val="22"/>
                <w:szCs w:val="22"/>
              </w:rPr>
              <w:t>&gt;=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E126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3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5829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26 – 1.9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FAE08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12</w:t>
            </w:r>
          </w:p>
        </w:tc>
      </w:tr>
      <w:tr w:rsidR="00703A76" w:rsidRPr="00703A76" w14:paraId="242FBC66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4065D" w14:textId="46C5C11B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lactate </w:t>
            </w:r>
            <w:r>
              <w:rPr>
                <w:rFonts w:ascii="Calibri" w:hAnsi="Calibri" w:cs="Calibri"/>
                <w:sz w:val="22"/>
                <w:szCs w:val="22"/>
              </w:rPr>
              <w:t>missing/lactate not obtain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5080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5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1AE7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89 – 0.6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ECE5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03A76" w:rsidRPr="00703A76" w14:paraId="0ED09835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B5D22" w14:textId="01FA0CA1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nasal cannula [categorical, REF= no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0D784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8A79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82 – 1.2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20E0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01</w:t>
            </w:r>
          </w:p>
        </w:tc>
      </w:tr>
      <w:tr w:rsidR="00703A76" w:rsidRPr="00703A76" w14:paraId="5CB625D2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BDA2E" w14:textId="085967D6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simple mas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E080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3.2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5DA6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98 – 10.8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8FC5C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0.050</w:t>
            </w:r>
          </w:p>
        </w:tc>
      </w:tr>
      <w:tr w:rsidR="00703A76" w:rsidRPr="00703A76" w14:paraId="7CF5BBA2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5BF4E" w14:textId="060D7A74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xygen Device: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oxymiz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9014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2065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NA – 6094966089435.2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AD90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7</w:t>
            </w:r>
          </w:p>
        </w:tc>
      </w:tr>
      <w:tr w:rsidR="00703A76" w:rsidRPr="00703A76" w14:paraId="2F2A450E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C35FA" w14:textId="259D6CA9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advanced mas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FA90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386381.8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4A9C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00 – N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29D52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48</w:t>
            </w:r>
          </w:p>
        </w:tc>
      </w:tr>
      <w:tr w:rsidR="00703A76" w:rsidRPr="00703A76" w14:paraId="68D4B58E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80401" w14:textId="73016DA1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high flow nasal canul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E4CA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F04D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53 – 7.8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9C770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55</w:t>
            </w:r>
          </w:p>
        </w:tc>
      </w:tr>
      <w:tr w:rsidR="00703A76" w:rsidRPr="00703A76" w14:paraId="3F4AA3BF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5E652" w14:textId="23EDB03A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BIPA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1BA8B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3.4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E4FC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10 – 108.2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71A5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36</w:t>
            </w:r>
          </w:p>
        </w:tc>
      </w:tr>
      <w:tr w:rsidR="00703A76" w:rsidRPr="00703A76" w14:paraId="1AD7E4C7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8A0F1" w14:textId="218A56CC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x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xygen Device: ventilat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30D2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B5AB7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NA – 13564024706261.3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4135E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60</w:t>
            </w:r>
          </w:p>
        </w:tc>
      </w:tr>
      <w:tr w:rsidR="00703A76" w:rsidRPr="00703A76" w14:paraId="1F85E004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061C9" w14:textId="7B4CBFD5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n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ystolic Blood Pressur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&gt;=90 &amp; &lt;121 [categorical, REF=&lt;=8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43E6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ABBD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58 – 1.1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56A2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92</w:t>
            </w:r>
          </w:p>
        </w:tc>
      </w:tr>
      <w:tr w:rsidR="00703A76" w:rsidRPr="00703A76" w14:paraId="6E5C98BC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FB35F" w14:textId="1B06850F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n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ystolic Blood Pressur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&gt;=121 &amp; &lt;1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12D03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8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89C56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733 – 1.0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27DB1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204</w:t>
            </w:r>
          </w:p>
        </w:tc>
      </w:tr>
      <w:tr w:rsidR="00703A76" w:rsidRPr="00703A76" w14:paraId="43AD0F89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C4F4B" w14:textId="6C523BD3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n 24 Hour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ystolic Blood Pressure</w:t>
            </w:r>
            <w:r w:rsidRPr="00703A76">
              <w:rPr>
                <w:rFonts w:ascii="Calibri" w:hAnsi="Calibri" w:cs="Calibri"/>
                <w:sz w:val="22"/>
                <w:szCs w:val="22"/>
              </w:rPr>
              <w:t xml:space="preserve"> cat </w:t>
            </w:r>
            <w:r>
              <w:rPr>
                <w:rFonts w:ascii="Calibri" w:hAnsi="Calibri" w:cs="Calibri"/>
                <w:sz w:val="22"/>
                <w:szCs w:val="22"/>
              </w:rPr>
              <w:t>&gt;=1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AD8C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AE665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477 – 1.8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568A9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65</w:t>
            </w:r>
          </w:p>
        </w:tc>
      </w:tr>
      <w:tr w:rsidR="00703A76" w:rsidRPr="00703A76" w14:paraId="44D28646" w14:textId="77777777" w:rsidTr="00EE095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9C339" w14:textId="4289BA7D" w:rsidR="00703A76" w:rsidRPr="00703A76" w:rsidRDefault="00703A76" w:rsidP="00703A7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ositive culture (any site) before HD 3 [bin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3545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8.1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7B0B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6.956 – 9.5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3939A" w14:textId="77777777" w:rsidR="00703A76" w:rsidRPr="00703A76" w:rsidRDefault="00703A76" w:rsidP="00703A7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3F03B6" w:rsidRPr="00703A76" w14:paraId="47B90E66" w14:textId="77777777" w:rsidTr="00EE095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760F4F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362868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3470</w:t>
            </w:r>
          </w:p>
        </w:tc>
      </w:tr>
      <w:tr w:rsidR="003F03B6" w:rsidRPr="00703A76" w14:paraId="34EA8759" w14:textId="77777777" w:rsidTr="00EE095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6A391F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R</w:t>
            </w:r>
            <w:r w:rsidRPr="00703A76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703A76">
              <w:rPr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 w:rsidRPr="00703A76">
              <w:rPr>
                <w:rFonts w:ascii="Calibri" w:hAnsi="Calibri" w:cs="Calibri"/>
                <w:sz w:val="22"/>
                <w:szCs w:val="22"/>
              </w:rPr>
              <w:t>Tju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1E1A7B" w14:textId="77777777" w:rsidR="003F03B6" w:rsidRPr="00703A76" w:rsidRDefault="003F03B6" w:rsidP="003F03B6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149</w:t>
            </w:r>
          </w:p>
        </w:tc>
      </w:tr>
    </w:tbl>
    <w:p w14:paraId="59B8427C" w14:textId="21C98C7E" w:rsidR="00FD650D" w:rsidRPr="00703A76" w:rsidRDefault="00FD650D" w:rsidP="00FD650D">
      <w:pPr>
        <w:rPr>
          <w:rFonts w:ascii="Calibri" w:hAnsi="Calibri" w:cs="Calibri"/>
          <w:sz w:val="22"/>
          <w:szCs w:val="22"/>
        </w:rPr>
      </w:pPr>
    </w:p>
    <w:p w14:paraId="7141AB41" w14:textId="77777777" w:rsidR="00703A76" w:rsidRDefault="00703A7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7FA6C9BF" w14:textId="0CC4566D" w:rsidR="005D166A" w:rsidRPr="00703A76" w:rsidRDefault="00FD650D" w:rsidP="00FD650D">
      <w:pPr>
        <w:rPr>
          <w:rFonts w:ascii="Calibri" w:hAnsi="Calibri" w:cs="Calibri"/>
          <w:b/>
          <w:bCs/>
          <w:sz w:val="22"/>
          <w:szCs w:val="22"/>
        </w:rPr>
      </w:pPr>
      <w:r w:rsidRPr="00703A76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 </w:t>
      </w:r>
      <w:r w:rsidR="00703A76" w:rsidRPr="00703A76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312A63">
        <w:rPr>
          <w:rFonts w:ascii="Calibri" w:hAnsi="Calibri" w:cs="Calibri"/>
          <w:b/>
          <w:bCs/>
          <w:sz w:val="22"/>
          <w:szCs w:val="22"/>
        </w:rPr>
        <w:t>3</w:t>
      </w:r>
      <w:r w:rsidRPr="00703A76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703A76" w:rsidRPr="00703A76">
        <w:rPr>
          <w:rFonts w:ascii="Calibri" w:hAnsi="Calibri" w:cs="Calibri"/>
          <w:b/>
          <w:bCs/>
          <w:sz w:val="22"/>
          <w:szCs w:val="22"/>
        </w:rPr>
        <w:t>Summary of</w:t>
      </w:r>
      <w:r w:rsidRPr="00703A76">
        <w:rPr>
          <w:rFonts w:ascii="Calibri" w:hAnsi="Calibri" w:cs="Calibri"/>
          <w:b/>
          <w:bCs/>
          <w:sz w:val="22"/>
          <w:szCs w:val="22"/>
        </w:rPr>
        <w:t xml:space="preserve"> results </w:t>
      </w:r>
      <w:r w:rsidR="00F86DA3" w:rsidRPr="00703A76">
        <w:rPr>
          <w:rFonts w:ascii="Calibri" w:hAnsi="Calibri" w:cs="Calibri"/>
          <w:b/>
          <w:bCs/>
          <w:sz w:val="22"/>
          <w:szCs w:val="22"/>
        </w:rPr>
        <w:t xml:space="preserve">of models </w:t>
      </w:r>
      <w:r w:rsidRPr="00703A76">
        <w:rPr>
          <w:rFonts w:ascii="Calibri" w:hAnsi="Calibri" w:cs="Calibri"/>
          <w:b/>
          <w:bCs/>
          <w:sz w:val="22"/>
          <w:szCs w:val="22"/>
        </w:rPr>
        <w:t xml:space="preserve">for </w:t>
      </w:r>
      <w:r w:rsidR="00F86DA3" w:rsidRPr="00703A76">
        <w:rPr>
          <w:rFonts w:ascii="Calibri" w:hAnsi="Calibri" w:cs="Calibri"/>
          <w:b/>
          <w:bCs/>
          <w:sz w:val="22"/>
          <w:szCs w:val="22"/>
        </w:rPr>
        <w:t>receipt of</w:t>
      </w:r>
      <w:r w:rsidR="000576DA">
        <w:rPr>
          <w:rFonts w:ascii="Calibri" w:hAnsi="Calibri" w:cs="Calibri"/>
          <w:b/>
          <w:bCs/>
          <w:sz w:val="22"/>
          <w:szCs w:val="22"/>
        </w:rPr>
        <w:t xml:space="preserve"> any</w:t>
      </w:r>
      <w:r w:rsidR="00F86DA3" w:rsidRPr="00703A76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703A76">
        <w:rPr>
          <w:rFonts w:ascii="Calibri" w:hAnsi="Calibri" w:cs="Calibri"/>
          <w:b/>
          <w:bCs/>
          <w:sz w:val="22"/>
          <w:szCs w:val="22"/>
        </w:rPr>
        <w:t>initial antibio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"/>
        <w:gridCol w:w="3948"/>
        <w:gridCol w:w="2562"/>
        <w:gridCol w:w="2563"/>
      </w:tblGrid>
      <w:tr w:rsidR="00F86DA3" w:rsidRPr="00703A76" w14:paraId="3F735CF1" w14:textId="77777777" w:rsidTr="00F86DA3">
        <w:tc>
          <w:tcPr>
            <w:tcW w:w="4225" w:type="dxa"/>
            <w:gridSpan w:val="2"/>
            <w:shd w:val="clear" w:color="auto" w:fill="AEAAAA" w:themeFill="background2" w:themeFillShade="BF"/>
          </w:tcPr>
          <w:p w14:paraId="57823CBA" w14:textId="77777777" w:rsidR="00F86DA3" w:rsidRPr="00703A76" w:rsidRDefault="00F86DA3" w:rsidP="00EE095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562" w:type="dxa"/>
            <w:shd w:val="clear" w:color="auto" w:fill="AEAAAA" w:themeFill="background2" w:themeFillShade="BF"/>
            <w:vAlign w:val="bottom"/>
          </w:tcPr>
          <w:p w14:paraId="3A608868" w14:textId="5AAFE9BD" w:rsidR="00F86DA3" w:rsidRPr="00703A76" w:rsidRDefault="00F86DA3" w:rsidP="00F86DA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With Sepsis</w:t>
            </w:r>
          </w:p>
        </w:tc>
        <w:tc>
          <w:tcPr>
            <w:tcW w:w="2563" w:type="dxa"/>
            <w:shd w:val="clear" w:color="auto" w:fill="AEAAAA" w:themeFill="background2" w:themeFillShade="BF"/>
            <w:vAlign w:val="bottom"/>
          </w:tcPr>
          <w:p w14:paraId="245DD9A5" w14:textId="5C37F924" w:rsidR="00F86DA3" w:rsidRPr="00703A76" w:rsidRDefault="00F86DA3" w:rsidP="00F86DA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Without Sepsis</w:t>
            </w:r>
          </w:p>
        </w:tc>
      </w:tr>
      <w:tr w:rsidR="00F86DA3" w:rsidRPr="00703A76" w14:paraId="027065AF" w14:textId="77777777" w:rsidTr="00F86DA3">
        <w:tc>
          <w:tcPr>
            <w:tcW w:w="9350" w:type="dxa"/>
            <w:gridSpan w:val="4"/>
            <w:vAlign w:val="bottom"/>
          </w:tcPr>
          <w:p w14:paraId="71090777" w14:textId="5BD0BEE7" w:rsidR="00F86DA3" w:rsidRPr="00703A76" w:rsidRDefault="00F86DA3" w:rsidP="00F86DA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Entire Study Period (Q1-11)</w:t>
            </w:r>
          </w:p>
        </w:tc>
      </w:tr>
      <w:tr w:rsidR="00F86DA3" w:rsidRPr="00703A76" w14:paraId="58F95ECC" w14:textId="77777777" w:rsidTr="00F86DA3">
        <w:tc>
          <w:tcPr>
            <w:tcW w:w="277" w:type="dxa"/>
          </w:tcPr>
          <w:p w14:paraId="2CF98B05" w14:textId="3FA3A785" w:rsidR="00F86DA3" w:rsidRPr="00703A76" w:rsidRDefault="00F86DA3" w:rsidP="00F86DA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948" w:type="dxa"/>
          </w:tcPr>
          <w:p w14:paraId="4B2E802C" w14:textId="0A90B6E9" w:rsidR="00F86DA3" w:rsidRPr="00703A76" w:rsidRDefault="00F86DA3" w:rsidP="00F86DA3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Crude model, IRR (95%CI)</w:t>
            </w:r>
          </w:p>
        </w:tc>
        <w:tc>
          <w:tcPr>
            <w:tcW w:w="2562" w:type="dxa"/>
            <w:vAlign w:val="bottom"/>
          </w:tcPr>
          <w:p w14:paraId="7C570B3E" w14:textId="5B98FD5E" w:rsidR="00F86DA3" w:rsidRPr="00703A76" w:rsidRDefault="00F86DA3" w:rsidP="00F86DA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76 (0.965-0.</w:t>
            </w:r>
            <w:proofErr w:type="gramStart"/>
            <w:r w:rsidRPr="00703A76">
              <w:rPr>
                <w:rFonts w:ascii="Calibri" w:hAnsi="Calibri" w:cs="Calibri"/>
                <w:sz w:val="22"/>
                <w:szCs w:val="22"/>
              </w:rPr>
              <w:t>986)*</w:t>
            </w:r>
            <w:proofErr w:type="gramEnd"/>
          </w:p>
        </w:tc>
        <w:tc>
          <w:tcPr>
            <w:tcW w:w="2563" w:type="dxa"/>
            <w:vAlign w:val="bottom"/>
          </w:tcPr>
          <w:p w14:paraId="325744DB" w14:textId="173CF144" w:rsidR="00F86DA3" w:rsidRPr="00703A76" w:rsidRDefault="00F86DA3" w:rsidP="00F86DA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72 (0.965-0.</w:t>
            </w:r>
            <w:proofErr w:type="gramStart"/>
            <w:r w:rsidRPr="00703A76">
              <w:rPr>
                <w:rFonts w:ascii="Calibri" w:hAnsi="Calibri" w:cs="Calibri"/>
                <w:sz w:val="22"/>
                <w:szCs w:val="22"/>
              </w:rPr>
              <w:t>980)*</w:t>
            </w:r>
            <w:proofErr w:type="gramEnd"/>
          </w:p>
        </w:tc>
      </w:tr>
      <w:tr w:rsidR="00F86DA3" w:rsidRPr="00703A76" w14:paraId="14095FE5" w14:textId="77777777" w:rsidTr="00F86DA3">
        <w:tc>
          <w:tcPr>
            <w:tcW w:w="277" w:type="dxa"/>
          </w:tcPr>
          <w:p w14:paraId="71B69EC2" w14:textId="045E71A9" w:rsidR="00F86DA3" w:rsidRPr="00703A76" w:rsidRDefault="00F86DA3" w:rsidP="00F86DA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948" w:type="dxa"/>
          </w:tcPr>
          <w:p w14:paraId="10AE121A" w14:textId="6CC5C40F" w:rsidR="00F86DA3" w:rsidRPr="00703A76" w:rsidRDefault="00F86DA3" w:rsidP="00F86DA3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Adjusted model, OR (95%CI)</w:t>
            </w:r>
          </w:p>
        </w:tc>
        <w:tc>
          <w:tcPr>
            <w:tcW w:w="2562" w:type="dxa"/>
            <w:vAlign w:val="bottom"/>
          </w:tcPr>
          <w:p w14:paraId="05F572D7" w14:textId="2008B986" w:rsidR="00F86DA3" w:rsidRPr="00703A76" w:rsidRDefault="00F86DA3" w:rsidP="00F86DA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32 (0.910-0.</w:t>
            </w:r>
            <w:proofErr w:type="gramStart"/>
            <w:r w:rsidRPr="00703A76">
              <w:rPr>
                <w:rFonts w:ascii="Calibri" w:hAnsi="Calibri" w:cs="Calibri"/>
                <w:sz w:val="22"/>
                <w:szCs w:val="22"/>
              </w:rPr>
              <w:t>955)</w:t>
            </w:r>
            <w:r w:rsidR="006C7EC4" w:rsidRPr="00703A76">
              <w:rPr>
                <w:rFonts w:ascii="Calibri" w:hAnsi="Calibri" w:cs="Calibri"/>
                <w:sz w:val="22"/>
                <w:szCs w:val="22"/>
              </w:rPr>
              <w:t>*</w:t>
            </w:r>
            <w:proofErr w:type="gramEnd"/>
          </w:p>
        </w:tc>
        <w:tc>
          <w:tcPr>
            <w:tcW w:w="2563" w:type="dxa"/>
            <w:vAlign w:val="bottom"/>
          </w:tcPr>
          <w:p w14:paraId="3443470C" w14:textId="09C21B81" w:rsidR="00F86DA3" w:rsidRPr="00703A76" w:rsidRDefault="00F86DA3" w:rsidP="00F86DA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0.968 (0.956-0.</w:t>
            </w:r>
            <w:proofErr w:type="gramStart"/>
            <w:r w:rsidRPr="00703A76">
              <w:rPr>
                <w:rFonts w:ascii="Calibri" w:hAnsi="Calibri" w:cs="Calibri"/>
                <w:sz w:val="22"/>
                <w:szCs w:val="22"/>
              </w:rPr>
              <w:t>979)</w:t>
            </w:r>
            <w:r w:rsidR="006C7EC4" w:rsidRPr="00703A76">
              <w:rPr>
                <w:rFonts w:ascii="Calibri" w:hAnsi="Calibri" w:cs="Calibri"/>
                <w:sz w:val="22"/>
                <w:szCs w:val="22"/>
              </w:rPr>
              <w:t>*</w:t>
            </w:r>
            <w:proofErr w:type="gramEnd"/>
          </w:p>
        </w:tc>
      </w:tr>
      <w:tr w:rsidR="00F86DA3" w:rsidRPr="00703A76" w14:paraId="5552E82C" w14:textId="77777777" w:rsidTr="00F86DA3">
        <w:tc>
          <w:tcPr>
            <w:tcW w:w="9350" w:type="dxa"/>
            <w:gridSpan w:val="4"/>
            <w:shd w:val="clear" w:color="auto" w:fill="E7E6E6" w:themeFill="background2"/>
            <w:vAlign w:val="bottom"/>
          </w:tcPr>
          <w:p w14:paraId="51F8EAC2" w14:textId="730D2D8A" w:rsidR="00F86DA3" w:rsidRPr="00703A76" w:rsidRDefault="00F86DA3" w:rsidP="00F86DA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03A76">
              <w:rPr>
                <w:rFonts w:ascii="Calibri" w:hAnsi="Calibri" w:cs="Calibri"/>
                <w:b/>
                <w:bCs/>
                <w:sz w:val="22"/>
                <w:szCs w:val="22"/>
              </w:rPr>
              <w:t>Excluding Quarter 1 (Q2-11)</w:t>
            </w:r>
          </w:p>
        </w:tc>
      </w:tr>
      <w:tr w:rsidR="00F86DA3" w:rsidRPr="00703A76" w14:paraId="12067992" w14:textId="77777777" w:rsidTr="00F86DA3">
        <w:tc>
          <w:tcPr>
            <w:tcW w:w="277" w:type="dxa"/>
            <w:shd w:val="clear" w:color="auto" w:fill="E7E6E6" w:themeFill="background2"/>
          </w:tcPr>
          <w:p w14:paraId="68A1B5B3" w14:textId="49E1157F" w:rsidR="00F86DA3" w:rsidRPr="00703A76" w:rsidRDefault="00F86DA3" w:rsidP="00F86DA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948" w:type="dxa"/>
            <w:shd w:val="clear" w:color="auto" w:fill="E7E6E6" w:themeFill="background2"/>
          </w:tcPr>
          <w:p w14:paraId="06BBCE08" w14:textId="28033CEA" w:rsidR="00F86DA3" w:rsidRPr="00703A76" w:rsidRDefault="00F86DA3" w:rsidP="00F86DA3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Crude model, IRR (95%CI)</w:t>
            </w:r>
          </w:p>
        </w:tc>
        <w:tc>
          <w:tcPr>
            <w:tcW w:w="2562" w:type="dxa"/>
            <w:shd w:val="clear" w:color="auto" w:fill="E7E6E6" w:themeFill="background2"/>
            <w:vAlign w:val="bottom"/>
          </w:tcPr>
          <w:p w14:paraId="1EC48C71" w14:textId="68AB2B40" w:rsidR="00F86DA3" w:rsidRPr="00703A76" w:rsidRDefault="00F86DA3" w:rsidP="00F86DA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16 (1.000-1.033)</w:t>
            </w:r>
          </w:p>
        </w:tc>
        <w:tc>
          <w:tcPr>
            <w:tcW w:w="2563" w:type="dxa"/>
            <w:shd w:val="clear" w:color="auto" w:fill="E7E6E6" w:themeFill="background2"/>
            <w:vAlign w:val="bottom"/>
          </w:tcPr>
          <w:p w14:paraId="754C7A8D" w14:textId="6442DB56" w:rsidR="00F86DA3" w:rsidRPr="00703A76" w:rsidRDefault="00F86DA3" w:rsidP="00F86DA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08 (0.997-1.019)</w:t>
            </w:r>
          </w:p>
        </w:tc>
      </w:tr>
      <w:tr w:rsidR="00F86DA3" w:rsidRPr="00703A76" w14:paraId="6EFAB225" w14:textId="77777777" w:rsidTr="00F86DA3">
        <w:tc>
          <w:tcPr>
            <w:tcW w:w="277" w:type="dxa"/>
            <w:shd w:val="clear" w:color="auto" w:fill="E7E6E6" w:themeFill="background2"/>
          </w:tcPr>
          <w:p w14:paraId="1D72A3BE" w14:textId="5B0281B3" w:rsidR="00F86DA3" w:rsidRPr="00703A76" w:rsidRDefault="00F86DA3" w:rsidP="00F86DA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948" w:type="dxa"/>
            <w:shd w:val="clear" w:color="auto" w:fill="E7E6E6" w:themeFill="background2"/>
          </w:tcPr>
          <w:p w14:paraId="1D4BACF2" w14:textId="1F4499ED" w:rsidR="00F86DA3" w:rsidRPr="00703A76" w:rsidRDefault="00F86DA3" w:rsidP="00F86DA3">
            <w:pPr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Adjusted model, OR (95%CI)</w:t>
            </w:r>
          </w:p>
        </w:tc>
        <w:tc>
          <w:tcPr>
            <w:tcW w:w="2562" w:type="dxa"/>
            <w:shd w:val="clear" w:color="auto" w:fill="E7E6E6" w:themeFill="background2"/>
            <w:vAlign w:val="bottom"/>
          </w:tcPr>
          <w:p w14:paraId="5200715C" w14:textId="2B71E3ED" w:rsidR="00F86DA3" w:rsidRPr="00703A76" w:rsidRDefault="00F86DA3" w:rsidP="00F86DA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30 (0.997-1.063)</w:t>
            </w:r>
          </w:p>
        </w:tc>
        <w:tc>
          <w:tcPr>
            <w:tcW w:w="2563" w:type="dxa"/>
            <w:shd w:val="clear" w:color="auto" w:fill="E7E6E6" w:themeFill="background2"/>
            <w:vAlign w:val="bottom"/>
          </w:tcPr>
          <w:p w14:paraId="7609BF3E" w14:textId="4F32212B" w:rsidR="00F86DA3" w:rsidRPr="00703A76" w:rsidRDefault="00F86DA3" w:rsidP="00F86DA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3A76">
              <w:rPr>
                <w:rFonts w:ascii="Calibri" w:hAnsi="Calibri" w:cs="Calibri"/>
                <w:sz w:val="22"/>
                <w:szCs w:val="22"/>
              </w:rPr>
              <w:t>1.015 (1.000-1.031)</w:t>
            </w:r>
          </w:p>
        </w:tc>
      </w:tr>
    </w:tbl>
    <w:p w14:paraId="2CA1D557" w14:textId="514A0759" w:rsidR="00F86DA3" w:rsidRPr="00703A76" w:rsidRDefault="006C7EC4" w:rsidP="00FD650D">
      <w:pPr>
        <w:rPr>
          <w:rFonts w:ascii="Calibri" w:hAnsi="Calibri" w:cs="Calibri"/>
          <w:b/>
          <w:bCs/>
          <w:sz w:val="22"/>
          <w:szCs w:val="22"/>
        </w:rPr>
      </w:pPr>
      <w:r w:rsidRPr="00703A76">
        <w:rPr>
          <w:rFonts w:ascii="Calibri" w:hAnsi="Calibri" w:cs="Calibri"/>
          <w:b/>
          <w:bCs/>
          <w:sz w:val="22"/>
          <w:szCs w:val="22"/>
        </w:rPr>
        <w:t>*Indicates statistical significance p&lt;0.001</w:t>
      </w:r>
    </w:p>
    <w:p w14:paraId="69F45CFB" w14:textId="77777777" w:rsidR="00F929E2" w:rsidRPr="00703A76" w:rsidRDefault="00F929E2" w:rsidP="00FD650D">
      <w:pPr>
        <w:rPr>
          <w:rFonts w:ascii="Calibri" w:hAnsi="Calibri" w:cs="Calibri"/>
          <w:b/>
          <w:bCs/>
          <w:sz w:val="22"/>
          <w:szCs w:val="22"/>
        </w:rPr>
      </w:pPr>
    </w:p>
    <w:p w14:paraId="666A4E92" w14:textId="77777777" w:rsidR="00703A76" w:rsidRPr="00703A76" w:rsidRDefault="00703A76">
      <w:pPr>
        <w:rPr>
          <w:rFonts w:ascii="Calibri" w:hAnsi="Calibri" w:cs="Calibri"/>
          <w:b/>
          <w:bCs/>
          <w:sz w:val="22"/>
          <w:szCs w:val="22"/>
        </w:rPr>
      </w:pPr>
      <w:r w:rsidRPr="00703A76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7B5199DF" w14:textId="13EB6D4B" w:rsidR="005D166A" w:rsidRPr="00703A76" w:rsidRDefault="00703A76" w:rsidP="00FD650D">
      <w:pPr>
        <w:rPr>
          <w:rFonts w:ascii="Calibri" w:hAnsi="Calibri" w:cs="Calibri"/>
          <w:b/>
          <w:bCs/>
          <w:sz w:val="22"/>
          <w:szCs w:val="22"/>
        </w:rPr>
      </w:pPr>
      <w:r w:rsidRPr="00703A76">
        <w:rPr>
          <w:rFonts w:ascii="Calibri" w:hAnsi="Calibri" w:cs="Calibri"/>
          <w:b/>
          <w:bCs/>
          <w:sz w:val="22"/>
          <w:szCs w:val="22"/>
        </w:rPr>
        <w:lastRenderedPageBreak/>
        <w:t>Supplement Figure</w:t>
      </w:r>
      <w:r w:rsidR="00725F97">
        <w:rPr>
          <w:rFonts w:ascii="Calibri" w:hAnsi="Calibri" w:cs="Calibri"/>
          <w:b/>
          <w:bCs/>
          <w:sz w:val="22"/>
          <w:szCs w:val="22"/>
        </w:rPr>
        <w:t xml:space="preserve"> 1</w:t>
      </w:r>
      <w:r w:rsidRPr="00703A76">
        <w:rPr>
          <w:rFonts w:ascii="Calibri" w:hAnsi="Calibri" w:cs="Calibri"/>
          <w:b/>
          <w:bCs/>
          <w:sz w:val="22"/>
          <w:szCs w:val="22"/>
        </w:rPr>
        <w:t>. Adjusted Rates of Initial Antibiotics in Hospitalized COVID-19 Patients Presenting With (A) vs. Without (B) Signs of Sepsis</w:t>
      </w:r>
      <w:r w:rsidRPr="00703A76">
        <w:rPr>
          <w:rFonts w:ascii="Calibri" w:hAnsi="Calibri" w:cs="Calibri"/>
          <w:b/>
          <w:bCs/>
          <w:noProof/>
          <w:sz w:val="22"/>
          <w:szCs w:val="22"/>
        </w:rPr>
        <w:t xml:space="preserve"> </w:t>
      </w:r>
      <w:r w:rsidRPr="00703A76">
        <w:rPr>
          <w:rFonts w:ascii="Calibri" w:hAnsi="Calibri" w:cs="Calibri"/>
          <w:noProof/>
          <w:sz w:val="22"/>
          <w:szCs w:val="22"/>
          <w14:ligatures w14:val="standardContextual"/>
        </w:rPr>
        <w:t xml:space="preserve"> </w:t>
      </w:r>
      <w:r w:rsidRPr="00703A76"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13E140C2" wp14:editId="437E1A1C">
            <wp:extent cx="5232400" cy="3035300"/>
            <wp:effectExtent l="0" t="0" r="0" b="0"/>
            <wp:docPr id="1037056834" name="Picture 1" descr="A graph of a covid-19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056834" name="Picture 1" descr="A graph of a covid-19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9CBBA" w14:textId="2EFB0E99" w:rsidR="00725F97" w:rsidRDefault="00725F97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425F4E5" w14:textId="77777777" w:rsidR="00725F97" w:rsidRPr="00725F97" w:rsidRDefault="00725F97" w:rsidP="00725F97">
      <w:pPr>
        <w:rPr>
          <w:rFonts w:ascii="Calibri" w:hAnsi="Calibri" w:cs="Calibri"/>
          <w:b/>
          <w:bCs/>
          <w:sz w:val="22"/>
          <w:szCs w:val="22"/>
        </w:rPr>
      </w:pPr>
      <w:r w:rsidRPr="00725F97">
        <w:rPr>
          <w:rFonts w:ascii="Calibri" w:hAnsi="Calibri" w:cs="Calibri"/>
          <w:b/>
          <w:bCs/>
          <w:noProof/>
          <w:sz w:val="22"/>
          <w:szCs w:val="22"/>
          <w14:ligatures w14:val="standardContextual"/>
        </w:rPr>
        <w:lastRenderedPageBreak/>
        <w:t>Supplement Figure 2. Crude and Adjusted Rates of Early (hospital day -1 to 2) Microbiologic Culture including Blood, Sputum, or Urine in Hospitalized COVID-19 Patients Presenting With vs Without Signs of Sepsis</w:t>
      </w:r>
    </w:p>
    <w:p w14:paraId="706BD70D" w14:textId="67EC5884" w:rsidR="00164B93" w:rsidRPr="003F03B6" w:rsidRDefault="00725F97" w:rsidP="00FD650D">
      <w:pPr>
        <w:rPr>
          <w:sz w:val="22"/>
          <w:szCs w:val="22"/>
        </w:rPr>
      </w:pPr>
      <w:r w:rsidRPr="00863136">
        <w:rPr>
          <w:rFonts w:ascii="Calibri" w:hAnsi="Calibri" w:cs="Calibri"/>
          <w:noProof/>
        </w:rPr>
        <w:drawing>
          <wp:inline distT="0" distB="0" distL="0" distR="0" wp14:anchorId="710CC134" wp14:editId="41287032">
            <wp:extent cx="5943600" cy="5647010"/>
            <wp:effectExtent l="0" t="0" r="0" b="5080"/>
            <wp:docPr id="2006422564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422564" name="Picture 1" descr="A graph of different sizes and color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4B93" w:rsidRPr="003F03B6" w:rsidSect="00506599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14170" w14:textId="77777777" w:rsidR="00496AFD" w:rsidRDefault="00496AFD" w:rsidP="00A7660C">
      <w:r>
        <w:separator/>
      </w:r>
    </w:p>
  </w:endnote>
  <w:endnote w:type="continuationSeparator" w:id="0">
    <w:p w14:paraId="10242FFA" w14:textId="77777777" w:rsidR="00496AFD" w:rsidRDefault="00496AFD" w:rsidP="00A76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3247478"/>
      <w:docPartObj>
        <w:docPartGallery w:val="Page Numbers (Bottom of Page)"/>
        <w:docPartUnique/>
      </w:docPartObj>
    </w:sdtPr>
    <w:sdtContent>
      <w:p w14:paraId="76885DD6" w14:textId="4B492DAA" w:rsidR="00A7660C" w:rsidRDefault="00A7660C" w:rsidP="00324E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51ADE1" w14:textId="77777777" w:rsidR="00A7660C" w:rsidRDefault="00A7660C" w:rsidP="00A766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506606"/>
      <w:docPartObj>
        <w:docPartGallery w:val="Page Numbers (Bottom of Page)"/>
        <w:docPartUnique/>
      </w:docPartObj>
    </w:sdtPr>
    <w:sdtContent>
      <w:p w14:paraId="519BC29E" w14:textId="5277EBB5" w:rsidR="00A7660C" w:rsidRDefault="00A7660C" w:rsidP="00324E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A1671" w14:textId="77777777" w:rsidR="00A7660C" w:rsidRDefault="00A7660C" w:rsidP="00A766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BF2B2" w14:textId="77777777" w:rsidR="00496AFD" w:rsidRDefault="00496AFD" w:rsidP="00A7660C">
      <w:r>
        <w:separator/>
      </w:r>
    </w:p>
  </w:footnote>
  <w:footnote w:type="continuationSeparator" w:id="0">
    <w:p w14:paraId="13F5A3BB" w14:textId="77777777" w:rsidR="00496AFD" w:rsidRDefault="00496AFD" w:rsidP="00A766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C44D8"/>
    <w:multiLevelType w:val="hybridMultilevel"/>
    <w:tmpl w:val="5EDA24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A5746"/>
    <w:multiLevelType w:val="hybridMultilevel"/>
    <w:tmpl w:val="E4ECEF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C026B"/>
    <w:multiLevelType w:val="hybridMultilevel"/>
    <w:tmpl w:val="EBC81CCE"/>
    <w:lvl w:ilvl="0" w:tplc="B88AFAD8">
      <w:start w:val="6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A630C2"/>
    <w:multiLevelType w:val="hybridMultilevel"/>
    <w:tmpl w:val="E4ECEFD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F073BA"/>
    <w:multiLevelType w:val="hybridMultilevel"/>
    <w:tmpl w:val="CC8800B4"/>
    <w:lvl w:ilvl="0" w:tplc="779633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E4822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8A072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D27A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E9C5D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FD6DF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7F8F5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6F4F7A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E0216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482F5C"/>
    <w:multiLevelType w:val="multilevel"/>
    <w:tmpl w:val="CA7EC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DC40967"/>
    <w:multiLevelType w:val="hybridMultilevel"/>
    <w:tmpl w:val="42BA57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4637397">
    <w:abstractNumId w:val="4"/>
  </w:num>
  <w:num w:numId="2" w16cid:durableId="1496871626">
    <w:abstractNumId w:val="5"/>
  </w:num>
  <w:num w:numId="3" w16cid:durableId="1727991987">
    <w:abstractNumId w:val="2"/>
  </w:num>
  <w:num w:numId="4" w16cid:durableId="1309631702">
    <w:abstractNumId w:val="0"/>
  </w:num>
  <w:num w:numId="5" w16cid:durableId="723793376">
    <w:abstractNumId w:val="6"/>
  </w:num>
  <w:num w:numId="6" w16cid:durableId="1087771658">
    <w:abstractNumId w:val="1"/>
  </w:num>
  <w:num w:numId="7" w16cid:durableId="12469142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B93"/>
    <w:rsid w:val="00002098"/>
    <w:rsid w:val="00037518"/>
    <w:rsid w:val="00053598"/>
    <w:rsid w:val="000576DA"/>
    <w:rsid w:val="00080352"/>
    <w:rsid w:val="00092EC7"/>
    <w:rsid w:val="000A4E83"/>
    <w:rsid w:val="000D1786"/>
    <w:rsid w:val="000F56FE"/>
    <w:rsid w:val="00101812"/>
    <w:rsid w:val="00120E45"/>
    <w:rsid w:val="00163256"/>
    <w:rsid w:val="00164B93"/>
    <w:rsid w:val="001738A7"/>
    <w:rsid w:val="00176C63"/>
    <w:rsid w:val="001A5488"/>
    <w:rsid w:val="001B7C02"/>
    <w:rsid w:val="001F6C4A"/>
    <w:rsid w:val="002022C3"/>
    <w:rsid w:val="00226DC1"/>
    <w:rsid w:val="0024565C"/>
    <w:rsid w:val="002473FB"/>
    <w:rsid w:val="00251166"/>
    <w:rsid w:val="00256C2E"/>
    <w:rsid w:val="0026326F"/>
    <w:rsid w:val="002A5F3F"/>
    <w:rsid w:val="002B24B1"/>
    <w:rsid w:val="002B7A46"/>
    <w:rsid w:val="002F4940"/>
    <w:rsid w:val="002F5AF5"/>
    <w:rsid w:val="002F732E"/>
    <w:rsid w:val="00312A63"/>
    <w:rsid w:val="00316F31"/>
    <w:rsid w:val="00370DD7"/>
    <w:rsid w:val="003A5E59"/>
    <w:rsid w:val="003B4977"/>
    <w:rsid w:val="003C3483"/>
    <w:rsid w:val="003F03B6"/>
    <w:rsid w:val="00403C3E"/>
    <w:rsid w:val="004260C7"/>
    <w:rsid w:val="00486BF2"/>
    <w:rsid w:val="00487931"/>
    <w:rsid w:val="00496AFD"/>
    <w:rsid w:val="004C63BA"/>
    <w:rsid w:val="004E3A73"/>
    <w:rsid w:val="00505492"/>
    <w:rsid w:val="00506599"/>
    <w:rsid w:val="005504B2"/>
    <w:rsid w:val="00573BD0"/>
    <w:rsid w:val="00592D55"/>
    <w:rsid w:val="005A317C"/>
    <w:rsid w:val="005D166A"/>
    <w:rsid w:val="005E2730"/>
    <w:rsid w:val="005F1DCE"/>
    <w:rsid w:val="005F620E"/>
    <w:rsid w:val="00600906"/>
    <w:rsid w:val="006372B1"/>
    <w:rsid w:val="00644F0F"/>
    <w:rsid w:val="00670481"/>
    <w:rsid w:val="006A638D"/>
    <w:rsid w:val="006B4C22"/>
    <w:rsid w:val="006C722E"/>
    <w:rsid w:val="006C7EC4"/>
    <w:rsid w:val="006F6920"/>
    <w:rsid w:val="00703A76"/>
    <w:rsid w:val="00713FC6"/>
    <w:rsid w:val="00725F97"/>
    <w:rsid w:val="00757120"/>
    <w:rsid w:val="007579B2"/>
    <w:rsid w:val="00761695"/>
    <w:rsid w:val="007628D0"/>
    <w:rsid w:val="007A12BB"/>
    <w:rsid w:val="007B79E8"/>
    <w:rsid w:val="007F0CD1"/>
    <w:rsid w:val="008078F6"/>
    <w:rsid w:val="00816B9E"/>
    <w:rsid w:val="008631D1"/>
    <w:rsid w:val="00887F86"/>
    <w:rsid w:val="00925497"/>
    <w:rsid w:val="009468CA"/>
    <w:rsid w:val="00977F6C"/>
    <w:rsid w:val="0098734D"/>
    <w:rsid w:val="009B2840"/>
    <w:rsid w:val="009C652B"/>
    <w:rsid w:val="009C6A8F"/>
    <w:rsid w:val="009E56F6"/>
    <w:rsid w:val="00A03519"/>
    <w:rsid w:val="00A308FE"/>
    <w:rsid w:val="00A564C8"/>
    <w:rsid w:val="00A71D9C"/>
    <w:rsid w:val="00A7660C"/>
    <w:rsid w:val="00A86C20"/>
    <w:rsid w:val="00AA7471"/>
    <w:rsid w:val="00B465D8"/>
    <w:rsid w:val="00B5462B"/>
    <w:rsid w:val="00B6335D"/>
    <w:rsid w:val="00B84A93"/>
    <w:rsid w:val="00B8774B"/>
    <w:rsid w:val="00B87B88"/>
    <w:rsid w:val="00B92CAB"/>
    <w:rsid w:val="00B95624"/>
    <w:rsid w:val="00BE61E1"/>
    <w:rsid w:val="00C42CDE"/>
    <w:rsid w:val="00C44278"/>
    <w:rsid w:val="00C949A7"/>
    <w:rsid w:val="00CA2FDC"/>
    <w:rsid w:val="00CB212A"/>
    <w:rsid w:val="00CE5781"/>
    <w:rsid w:val="00CF1EF9"/>
    <w:rsid w:val="00D16F9F"/>
    <w:rsid w:val="00D261C1"/>
    <w:rsid w:val="00D60859"/>
    <w:rsid w:val="00D735A7"/>
    <w:rsid w:val="00D96914"/>
    <w:rsid w:val="00DD1631"/>
    <w:rsid w:val="00DF0369"/>
    <w:rsid w:val="00DF4924"/>
    <w:rsid w:val="00E30577"/>
    <w:rsid w:val="00E85440"/>
    <w:rsid w:val="00EB3D4B"/>
    <w:rsid w:val="00EB5E23"/>
    <w:rsid w:val="00ED630E"/>
    <w:rsid w:val="00EE7ED7"/>
    <w:rsid w:val="00F15DE7"/>
    <w:rsid w:val="00F32848"/>
    <w:rsid w:val="00F40E17"/>
    <w:rsid w:val="00F85D0D"/>
    <w:rsid w:val="00F86DA3"/>
    <w:rsid w:val="00F929E2"/>
    <w:rsid w:val="00F969A0"/>
    <w:rsid w:val="00FD650D"/>
    <w:rsid w:val="00FF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72839"/>
  <w15:chartTrackingRefBased/>
  <w15:docId w15:val="{614EFDF5-249D-E94F-B9F0-2BCD4D03B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2C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F03B6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F0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3B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3B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B6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F03B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F03B6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03B6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F03B6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F03B6"/>
    <w:rPr>
      <w:rFonts w:ascii="Calibri" w:hAnsi="Calibri" w:cs="Calibri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3F03B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Strong">
    <w:name w:val="Strong"/>
    <w:basedOn w:val="DefaultParagraphFont"/>
    <w:uiPriority w:val="22"/>
    <w:qFormat/>
    <w:rsid w:val="003F03B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E56F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E56F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766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60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76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4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379</Words>
  <Characters>1356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ppell, Claire,MD</dc:creator>
  <cp:keywords/>
  <dc:description/>
  <cp:lastModifiedBy>Shappell, Claire,MD</cp:lastModifiedBy>
  <cp:revision>3</cp:revision>
  <cp:lastPrinted>2024-01-24T16:26:00Z</cp:lastPrinted>
  <dcterms:created xsi:type="dcterms:W3CDTF">2024-05-03T13:12:00Z</dcterms:created>
  <dcterms:modified xsi:type="dcterms:W3CDTF">2024-05-03T13:15:00Z</dcterms:modified>
</cp:coreProperties>
</file>